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A4B61" w14:textId="1BE08CD9" w:rsidR="00FE3F95" w:rsidRPr="00FE3F95" w:rsidRDefault="00FE3F95" w:rsidP="00FE3F95">
      <w:pPr>
        <w:rPr>
          <w:rFonts w:ascii="Calibri" w:eastAsia="Calibri" w:hAnsi="Calibri" w:cs="Times New Roman"/>
        </w:rPr>
      </w:pPr>
      <w:r w:rsidRPr="00FE3F95">
        <w:rPr>
          <w:rFonts w:ascii="Calibri" w:eastAsia="Calibri" w:hAnsi="Calibri" w:cs="Times New Roman"/>
          <w:b/>
          <w:bCs/>
        </w:rPr>
        <w:t>SUPPLEMENTARY TABLE S</w:t>
      </w:r>
      <w:r>
        <w:rPr>
          <w:rFonts w:ascii="Calibri" w:eastAsia="Calibri" w:hAnsi="Calibri" w:cs="Times New Roman"/>
          <w:b/>
          <w:bCs/>
        </w:rPr>
        <w:t>1</w:t>
      </w:r>
      <w:r w:rsidRPr="00FE3F95">
        <w:rPr>
          <w:rFonts w:ascii="Calibri" w:eastAsia="Calibri" w:hAnsi="Calibri" w:cs="Times New Roman"/>
        </w:rPr>
        <w:t xml:space="preserve">: </w:t>
      </w:r>
      <w:r>
        <w:rPr>
          <w:rFonts w:ascii="Calibri" w:eastAsia="Calibri" w:hAnsi="Calibri" w:cs="Times New Roman"/>
        </w:rPr>
        <w:t>Additional information for outcome assessment measures.</w:t>
      </w:r>
    </w:p>
    <w:tbl>
      <w:tblPr>
        <w:tblW w:w="140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9"/>
        <w:gridCol w:w="1480"/>
        <w:gridCol w:w="6764"/>
        <w:gridCol w:w="1841"/>
      </w:tblGrid>
      <w:tr w:rsidR="008410F9" w:rsidRPr="00FE3F95" w14:paraId="5224AC4A" w14:textId="77777777" w:rsidTr="008410F9">
        <w:trPr>
          <w:trHeight w:val="595"/>
        </w:trPr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A9171" w14:textId="7940EF9B" w:rsidR="008410F9" w:rsidRPr="00FE3F95" w:rsidRDefault="008410F9" w:rsidP="00ED203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BE0326">
              <w:rPr>
                <w:rFonts w:ascii="Calibri" w:eastAsia="Calibri" w:hAnsi="Calibri" w:cs="Times New Roman"/>
                <w:b/>
                <w:bCs/>
              </w:rPr>
              <w:t>Assessm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A87A6" w14:textId="4F7EA7A4" w:rsidR="008410F9" w:rsidRPr="00FE3F95" w:rsidRDefault="008410F9" w:rsidP="00ED2032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Abbreviation 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2BEDA" w14:textId="1E37CEC0" w:rsidR="008410F9" w:rsidRPr="00FE3F95" w:rsidRDefault="008410F9" w:rsidP="00ED2032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easuremen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078FA" w14:textId="670DC8C3" w:rsidR="008410F9" w:rsidRPr="00FE3F95" w:rsidRDefault="008410F9" w:rsidP="00ED2032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Interpretation </w:t>
            </w:r>
          </w:p>
        </w:tc>
      </w:tr>
      <w:tr w:rsidR="008410F9" w:rsidRPr="00FE3F95" w14:paraId="74A7120B" w14:textId="77777777" w:rsidTr="008410F9">
        <w:trPr>
          <w:trHeight w:val="358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E04BE2" w14:textId="7615580D" w:rsidR="008410F9" w:rsidRPr="00FE3F95" w:rsidRDefault="008410F9" w:rsidP="00FE3F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uroQol-5 dimensions-5 level Sco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CC06E7" w14:textId="73456E51" w:rsidR="008410F9" w:rsidRPr="00FE3F95" w:rsidRDefault="008410F9" w:rsidP="00FE3F95">
            <w:pPr>
              <w:rPr>
                <w:rFonts w:ascii="Calibri" w:eastAsia="Calibri" w:hAnsi="Calibri" w:cs="Times New Roman"/>
              </w:rPr>
            </w:pPr>
            <w:r w:rsidRPr="00BE0326">
              <w:rPr>
                <w:rFonts w:ascii="Calibri" w:eastAsia="Calibri" w:hAnsi="Calibri" w:cs="Times New Roman"/>
              </w:rPr>
              <w:t>EQ-5D-5L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992DC6" w14:textId="77777777" w:rsidR="008410F9" w:rsidRDefault="008410F9" w:rsidP="008410F9">
            <w:pPr>
              <w:rPr>
                <w:rFonts w:ascii="Calibri" w:eastAsia="Calibri" w:hAnsi="Calibri" w:cs="Times New Roman"/>
              </w:rPr>
            </w:pPr>
            <w:r w:rsidRPr="008410F9">
              <w:rPr>
                <w:rFonts w:ascii="Calibri" w:eastAsia="Calibri" w:hAnsi="Calibri" w:cs="Times New Roman"/>
              </w:rPr>
              <w:t xml:space="preserve">The descriptive system comprises five dimensions: mobility, self-care, usual activities, pain/discomfort and anxiety/depression. </w:t>
            </w:r>
          </w:p>
          <w:p w14:paraId="7CCBEE85" w14:textId="513045AC" w:rsidR="008410F9" w:rsidRDefault="008410F9" w:rsidP="008410F9">
            <w:pPr>
              <w:rPr>
                <w:rFonts w:ascii="Calibri" w:eastAsia="Calibri" w:hAnsi="Calibri" w:cs="Times New Roman"/>
              </w:rPr>
            </w:pPr>
            <w:r w:rsidRPr="008410F9">
              <w:rPr>
                <w:rFonts w:ascii="Calibri" w:eastAsia="Calibri" w:hAnsi="Calibri" w:cs="Times New Roman"/>
              </w:rPr>
              <w:t xml:space="preserve">Each dimension has </w:t>
            </w:r>
            <w:r>
              <w:rPr>
                <w:rFonts w:ascii="Calibri" w:eastAsia="Calibri" w:hAnsi="Calibri" w:cs="Times New Roman"/>
              </w:rPr>
              <w:t>five</w:t>
            </w:r>
            <w:r w:rsidRPr="008410F9">
              <w:rPr>
                <w:rFonts w:ascii="Calibri" w:eastAsia="Calibri" w:hAnsi="Calibri" w:cs="Times New Roman"/>
              </w:rPr>
              <w:t xml:space="preserve"> levels: no problems, slight</w:t>
            </w:r>
            <w:r>
              <w:rPr>
                <w:rFonts w:ascii="Calibri" w:eastAsia="Calibri" w:hAnsi="Calibri" w:cs="Times New Roman"/>
              </w:rPr>
              <w:t xml:space="preserve"> p</w:t>
            </w:r>
            <w:r w:rsidRPr="008410F9">
              <w:rPr>
                <w:rFonts w:ascii="Calibri" w:eastAsia="Calibri" w:hAnsi="Calibri" w:cs="Times New Roman"/>
              </w:rPr>
              <w:t xml:space="preserve">roblems, moderate problems, severe problems and extreme problems. </w:t>
            </w:r>
          </w:p>
          <w:p w14:paraId="5F3E4CE4" w14:textId="77777777" w:rsidR="008410F9" w:rsidRDefault="008410F9" w:rsidP="008410F9">
            <w:pPr>
              <w:rPr>
                <w:rFonts w:ascii="Calibri" w:eastAsia="Calibri" w:hAnsi="Calibri" w:cs="Times New Roman"/>
              </w:rPr>
            </w:pPr>
            <w:r w:rsidRPr="008410F9">
              <w:rPr>
                <w:rFonts w:ascii="Calibri" w:eastAsia="Calibri" w:hAnsi="Calibri" w:cs="Times New Roman"/>
              </w:rPr>
              <w:t xml:space="preserve">The patient is asked to indicate his/her health state by ticking the box next to the most appropriate statement in each of the five dimensions. </w:t>
            </w:r>
          </w:p>
          <w:p w14:paraId="35278B79" w14:textId="6CC60DED" w:rsidR="008410F9" w:rsidRDefault="008410F9" w:rsidP="008410F9">
            <w:pPr>
              <w:rPr>
                <w:rFonts w:ascii="Calibri" w:eastAsia="Calibri" w:hAnsi="Calibri" w:cs="Times New Roman"/>
              </w:rPr>
            </w:pPr>
            <w:r w:rsidRPr="008410F9">
              <w:rPr>
                <w:rFonts w:ascii="Calibri" w:eastAsia="Calibri" w:hAnsi="Calibri" w:cs="Times New Roman"/>
              </w:rPr>
              <w:t>This decision results in a 1-digit number that expresses the level selected for that dimension. The digits for the five dimensions can be combined into a 5-digit number that describes the patient’s health state</w:t>
            </w:r>
            <w:r>
              <w:rPr>
                <w:rFonts w:ascii="Calibri" w:eastAsia="Calibri" w:hAnsi="Calibri" w:cs="Times New Roman"/>
              </w:rPr>
              <w:t>.</w:t>
            </w:r>
            <w:r w:rsidR="00A25A1F">
              <w:rPr>
                <w:rFonts w:ascii="Calibri" w:eastAsia="Calibri" w:hAnsi="Calibri" w:cs="Times New Roman"/>
              </w:rPr>
              <w:t xml:space="preserve"> The 5-digit number is then converted into a single-digit index values using Irish-based conversion metrics outlined in literature, with a maximum score of 1.0 (best possible health).</w:t>
            </w:r>
          </w:p>
          <w:p w14:paraId="1D3191AE" w14:textId="7F897A3D" w:rsidR="007F41EF" w:rsidRPr="00FE3F95" w:rsidRDefault="008410F9" w:rsidP="008410F9">
            <w:pPr>
              <w:rPr>
                <w:rFonts w:ascii="Calibri" w:eastAsia="Calibri" w:hAnsi="Calibri" w:cs="Times New Roman"/>
              </w:rPr>
            </w:pPr>
            <w:r w:rsidRPr="008410F9">
              <w:rPr>
                <w:rFonts w:ascii="Calibri" w:eastAsia="Calibri" w:hAnsi="Calibri" w:cs="Times New Roman"/>
              </w:rPr>
              <w:t>The EQ VAS records the patient’s self-rated health on a vertical visual analogue scale, where the endpoints are labelled ‘</w:t>
            </w:r>
            <w:r>
              <w:rPr>
                <w:rFonts w:ascii="Calibri" w:eastAsia="Calibri" w:hAnsi="Calibri" w:cs="Times New Roman"/>
              </w:rPr>
              <w:t xml:space="preserve">0 - </w:t>
            </w:r>
            <w:r w:rsidRPr="008410F9">
              <w:rPr>
                <w:rFonts w:ascii="Calibri" w:eastAsia="Calibri" w:hAnsi="Calibri" w:cs="Times New Roman"/>
              </w:rPr>
              <w:t>The best health you can imagine’ and ‘</w:t>
            </w:r>
            <w:r>
              <w:rPr>
                <w:rFonts w:ascii="Calibri" w:eastAsia="Calibri" w:hAnsi="Calibri" w:cs="Times New Roman"/>
              </w:rPr>
              <w:t xml:space="preserve">100 - </w:t>
            </w:r>
            <w:r w:rsidRPr="008410F9">
              <w:rPr>
                <w:rFonts w:ascii="Calibri" w:eastAsia="Calibri" w:hAnsi="Calibri" w:cs="Times New Roman"/>
              </w:rPr>
              <w:t>The worst health</w:t>
            </w:r>
            <w:r>
              <w:rPr>
                <w:rFonts w:ascii="Calibri" w:eastAsia="Calibri" w:hAnsi="Calibri" w:cs="Times New Roman"/>
              </w:rPr>
              <w:t xml:space="preserve"> you can imagine’.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AE77D0" w14:textId="1088203A" w:rsidR="008410F9" w:rsidRPr="00FE3F95" w:rsidRDefault="00EB7C88" w:rsidP="00FE3F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E08C65" wp14:editId="7E0D8E80">
                      <wp:simplePos x="0" y="0"/>
                      <wp:positionH relativeFrom="margin">
                        <wp:posOffset>-262890</wp:posOffset>
                      </wp:positionH>
                      <wp:positionV relativeFrom="paragraph">
                        <wp:posOffset>1778635</wp:posOffset>
                      </wp:positionV>
                      <wp:extent cx="1341120" cy="0"/>
                      <wp:effectExtent l="0" t="0" r="0" b="0"/>
                      <wp:wrapNone/>
                      <wp:docPr id="1960867182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6B4DB4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0.7pt,140.05pt" to="84.9pt,1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8DfsQEAANQDAAAOAAAAZHJzL2Uyb0RvYy54bWysU01v2zAMvQ/YfxB0X2SnwzAYcXpo0V6G&#10;rdjHD1BlKhYgiYKkxc6/H6UkdrENGDbsQosU3yP5RO9uZ2fZEWIy6HvebhrOwCscjD/0/NvXhzfv&#10;OUtZ+kFa9NDzEyR+u3/9ajeFDrY4oh0gMiLxqZtCz8ecQydEUiM4mTYYwNOlxuhkJjcexBDlROzO&#10;im3TvBMTxiFEVJASRe/Pl3xf+bUGlT9pnSAz23PqLVcbq30uVux3sjtEGUajLm3If+jCSeOp6EJ1&#10;L7Nk36P5hcoZFTGhzhuFTqDWRkGdgaZpm5+m+TLKAHUWEieFRab0/2jVx+Odf4okwxRSl8JTLFPM&#10;Orrypf7YXMU6LWLBnJmiYHvztm23pKm63okVGGLKj4COlUPPrfFlDtnJ44eUqRilXlNK2PpiE1oz&#10;PBhrq1M2AO5sZEdJb5fntrwV4V5kkVeQYm29nvLJwpn1M2hmhtJsrV63auWUSoHPV17rKbvANHWw&#10;AJs/Ay/5BQp14/4GvCBqZfR5ATvjMf6u+iqFPudfFTjPXSR4xuFUH7VKQ6tTlbusednNl36Frz/j&#10;/gcAAAD//wMAUEsDBBQABgAIAAAAIQB42gV33wAAAAsBAAAPAAAAZHJzL2Rvd25yZXYueG1sTI/B&#10;asJAEIbvgu+wTKEX0U2sDRqzEQl46aFQU6THNTtmQ7OzIbua+PZdodAeZ+bjn+/PdqNp2Q1711gS&#10;EC8iYEiVVQ3VAj7Lw3wNzHlJSraWUMAdHezy6SSTqbIDfeDt6GsWQsilUoD2vks5d5VGI93Cdkjh&#10;drG9kT6Mfc1VL4cQblq+jKKEG9lQ+KBlh4XG6vt4NQK+6tnL4VRSORT+/ZLo8X56ey2EeH4a91tg&#10;Hkf/B8NDP6hDHpzO9krKsVbAfBWvAipguY5iYA8i2YQy598NzzP+v0P+AwAA//8DAFBLAQItABQA&#10;BgAIAAAAIQC2gziS/gAAAOEBAAATAAAAAAAAAAAAAAAAAAAAAABbQ29udGVudF9UeXBlc10ueG1s&#10;UEsBAi0AFAAGAAgAAAAhADj9If/WAAAAlAEAAAsAAAAAAAAAAAAAAAAALwEAAF9yZWxzLy5yZWxz&#10;UEsBAi0AFAAGAAgAAAAhAGXPwN+xAQAA1AMAAA4AAAAAAAAAAAAAAAAALgIAAGRycy9lMm9Eb2Mu&#10;eG1sUEsBAi0AFAAGAAgAAAAhAHjaBXffAAAACwEAAA8AAAAAAAAAAAAAAAAACwQAAGRycy9kb3du&#10;cmV2LnhtbFBLBQYAAAAABAAEAPMAAAAX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A25A1F">
              <w:rPr>
                <w:rFonts w:ascii="Calibri" w:eastAsia="Calibri" w:hAnsi="Calibri" w:cs="Times New Roman"/>
              </w:rPr>
              <w:t xml:space="preserve">1.0 is the best possible outcome. Lower scores indicate worse outcomes. </w:t>
            </w:r>
          </w:p>
        </w:tc>
      </w:tr>
      <w:tr w:rsidR="008410F9" w:rsidRPr="00FE3F95" w14:paraId="65B11024" w14:textId="77777777" w:rsidTr="008410F9">
        <w:trPr>
          <w:trHeight w:val="35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6C3931" w14:textId="5050EB2E" w:rsidR="008410F9" w:rsidRPr="00FE3F95" w:rsidRDefault="008410F9" w:rsidP="00FE3F95">
            <w:pPr>
              <w:rPr>
                <w:rFonts w:ascii="Calibri" w:eastAsia="Calibri" w:hAnsi="Calibri" w:cs="Times New Roman"/>
              </w:rPr>
            </w:pPr>
            <w:r w:rsidRPr="00BE0326">
              <w:rPr>
                <w:rFonts w:ascii="Calibri" w:eastAsia="Calibri" w:hAnsi="Calibri" w:cs="Times New Roman"/>
              </w:rPr>
              <w:t>Joint Pain (Visual Analogue Scal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DAD6C0" w14:textId="1408CE8F" w:rsidR="008410F9" w:rsidRPr="00FE3F95" w:rsidRDefault="008410F9" w:rsidP="00FE3F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Joint Pain VA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86D8EAB" w14:textId="296A890B" w:rsidR="008410F9" w:rsidRPr="00FE3F95" w:rsidRDefault="008410F9" w:rsidP="00FE3F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tients were asked to assess their level of joint pain over the last 7 days using a visual analogue scale. The scale ranged from ‘0 – No join pain’ to ’10 – worst possible join pain’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0706F8" w14:textId="5C6C0FAD" w:rsidR="008410F9" w:rsidRPr="00FE3F95" w:rsidRDefault="0064229D" w:rsidP="00FE3F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</w:t>
            </w:r>
            <w:r w:rsidR="008410F9">
              <w:rPr>
                <w:rFonts w:ascii="Calibri" w:eastAsia="Calibri" w:hAnsi="Calibri" w:cs="Times New Roman"/>
              </w:rPr>
              <w:t>igher score</w:t>
            </w:r>
            <w:r>
              <w:rPr>
                <w:rFonts w:ascii="Calibri" w:eastAsia="Calibri" w:hAnsi="Calibri" w:cs="Times New Roman"/>
              </w:rPr>
              <w:t>s</w:t>
            </w:r>
            <w:r w:rsidR="008410F9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indicate </w:t>
            </w:r>
            <w:r w:rsidR="008410F9">
              <w:rPr>
                <w:rFonts w:ascii="Calibri" w:eastAsia="Calibri" w:hAnsi="Calibri" w:cs="Times New Roman"/>
              </w:rPr>
              <w:t>wors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="008410F9">
              <w:rPr>
                <w:rFonts w:ascii="Calibri" w:eastAsia="Calibri" w:hAnsi="Calibri" w:cs="Times New Roman"/>
              </w:rPr>
              <w:t>outcome</w:t>
            </w:r>
            <w:r>
              <w:rPr>
                <w:rFonts w:ascii="Calibri" w:eastAsia="Calibri" w:hAnsi="Calibri" w:cs="Times New Roman"/>
              </w:rPr>
              <w:t>s</w:t>
            </w:r>
          </w:p>
        </w:tc>
      </w:tr>
      <w:tr w:rsidR="008410F9" w:rsidRPr="00FE3F95" w14:paraId="70F08644" w14:textId="77777777" w:rsidTr="008410F9">
        <w:trPr>
          <w:trHeight w:val="35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C52312" w14:textId="5F7FBC9A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 w:rsidRPr="00BE0326">
              <w:rPr>
                <w:rFonts w:ascii="Calibri" w:eastAsia="Calibri" w:hAnsi="Calibri" w:cs="Times New Roman"/>
              </w:rPr>
              <w:t xml:space="preserve">Functional Assessment of Chronic Illness Therapy – Fatigue Sca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DF5C42" w14:textId="4F1FB62E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ACIT-F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CE7BB5" w14:textId="339E6B60" w:rsidR="008410F9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The FACIT-F scale is </w:t>
            </w:r>
            <w:r w:rsidR="0064229D">
              <w:rPr>
                <w:rFonts w:ascii="Calibri" w:eastAsia="Calibri" w:hAnsi="Calibri" w:cs="Times New Roman"/>
              </w:rPr>
              <w:t>a validat</w:t>
            </w:r>
            <w:r w:rsidR="00B55A73">
              <w:rPr>
                <w:rFonts w:ascii="Calibri" w:eastAsia="Calibri" w:hAnsi="Calibri" w:cs="Times New Roman"/>
              </w:rPr>
              <w:t>ed</w:t>
            </w:r>
            <w:r w:rsidR="0064229D">
              <w:rPr>
                <w:rFonts w:ascii="Calibri" w:eastAsia="Calibri" w:hAnsi="Calibri" w:cs="Times New Roman"/>
              </w:rPr>
              <w:t xml:space="preserve"> self-report questionnaire, which asks patient’s to assess their level of fatigue during the usual daily activities over the past week. </w:t>
            </w:r>
          </w:p>
          <w:p w14:paraId="78E306F9" w14:textId="771843A2" w:rsidR="0064229D" w:rsidRPr="00FE3F95" w:rsidRDefault="0064229D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It comprised of 13 questions which are each scored using a four-point Likert scale as follows: 0</w:t>
            </w:r>
            <w:r w:rsidRPr="0064229D">
              <w:rPr>
                <w:rFonts w:ascii="Calibri" w:eastAsia="Calibri" w:hAnsi="Calibri" w:cs="Times New Roman"/>
              </w:rPr>
              <w:t xml:space="preserve">=Not At All; </w:t>
            </w:r>
            <w:r>
              <w:rPr>
                <w:rFonts w:ascii="Calibri" w:eastAsia="Calibri" w:hAnsi="Calibri" w:cs="Times New Roman"/>
              </w:rPr>
              <w:t>1</w:t>
            </w:r>
            <w:r w:rsidRPr="0064229D">
              <w:rPr>
                <w:rFonts w:ascii="Calibri" w:eastAsia="Calibri" w:hAnsi="Calibri" w:cs="Times New Roman"/>
              </w:rPr>
              <w:t xml:space="preserve">=A Little Bit; 2=Somewhat; </w:t>
            </w:r>
            <w:r>
              <w:rPr>
                <w:rFonts w:ascii="Calibri" w:eastAsia="Calibri" w:hAnsi="Calibri" w:cs="Times New Roman"/>
              </w:rPr>
              <w:t>3</w:t>
            </w:r>
            <w:r w:rsidRPr="0064229D">
              <w:rPr>
                <w:rFonts w:ascii="Calibri" w:eastAsia="Calibri" w:hAnsi="Calibri" w:cs="Times New Roman"/>
              </w:rPr>
              <w:t xml:space="preserve">=Quite A Bit; </w:t>
            </w:r>
            <w:r>
              <w:rPr>
                <w:rFonts w:ascii="Calibri" w:eastAsia="Calibri" w:hAnsi="Calibri" w:cs="Times New Roman"/>
              </w:rPr>
              <w:t>4</w:t>
            </w:r>
            <w:r w:rsidRPr="0064229D">
              <w:rPr>
                <w:rFonts w:ascii="Calibri" w:eastAsia="Calibri" w:hAnsi="Calibri" w:cs="Times New Roman"/>
              </w:rPr>
              <w:t>=Very Much</w:t>
            </w:r>
            <w:r>
              <w:rPr>
                <w:rFonts w:ascii="Calibri" w:eastAsia="Calibri" w:hAnsi="Calibri" w:cs="Times New Roman"/>
              </w:rPr>
              <w:t>. The sum of</w:t>
            </w:r>
            <w:r w:rsidR="00151F84">
              <w:rPr>
                <w:rFonts w:ascii="Calibri" w:eastAsia="Calibri" w:hAnsi="Calibri" w:cs="Times New Roman"/>
              </w:rPr>
              <w:t xml:space="preserve"> the</w:t>
            </w:r>
            <w:r>
              <w:rPr>
                <w:rFonts w:ascii="Calibri" w:eastAsia="Calibri" w:hAnsi="Calibri" w:cs="Times New Roman"/>
              </w:rPr>
              <w:t xml:space="preserve"> individual item</w:t>
            </w:r>
            <w:r w:rsidR="00151F84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s</w:t>
            </w:r>
            <w:r w:rsidR="00151F84">
              <w:rPr>
                <w:rFonts w:ascii="Calibri" w:eastAsia="Calibri" w:hAnsi="Calibri" w:cs="Times New Roman"/>
              </w:rPr>
              <w:t>cores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="00B55A73">
              <w:rPr>
                <w:rFonts w:ascii="Calibri" w:eastAsia="Calibri" w:hAnsi="Calibri" w:cs="Times New Roman"/>
              </w:rPr>
              <w:t>gives</w:t>
            </w:r>
            <w:r>
              <w:rPr>
                <w:rFonts w:ascii="Calibri" w:eastAsia="Calibri" w:hAnsi="Calibri" w:cs="Times New Roman"/>
              </w:rPr>
              <w:t xml:space="preserve"> a result ranging from 0 – 52.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88F64BC" w14:textId="240EE136" w:rsidR="008410F9" w:rsidRPr="00FE3F95" w:rsidRDefault="0064229D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Lower scores indicate worse outcomes</w:t>
            </w:r>
          </w:p>
        </w:tc>
      </w:tr>
      <w:tr w:rsidR="008410F9" w:rsidRPr="00FE3F95" w14:paraId="6B9AE9CE" w14:textId="77777777" w:rsidTr="008410F9">
        <w:trPr>
          <w:trHeight w:val="35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839D13" w14:textId="5D73865A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th Questionnaire-Disability Ind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2DAE1B" w14:textId="16F0FD5B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Q-DI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4D04D6" w14:textId="4E78B334" w:rsidR="008410F9" w:rsidRDefault="002D5397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The HAQ-DI instrument comprises of 20 questions over 8 categories. Patients were asked to rate each question on a scale of 0 – 3, where 0=without </w:t>
            </w:r>
            <w:r w:rsidRPr="002D5397">
              <w:rPr>
                <w:rFonts w:ascii="Calibri" w:eastAsia="Calibri" w:hAnsi="Calibri" w:cs="Times New Roman"/>
              </w:rPr>
              <w:t>any difficulty; 1 = with som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2D5397">
              <w:rPr>
                <w:rFonts w:ascii="Calibri" w:eastAsia="Calibri" w:hAnsi="Calibri" w:cs="Times New Roman"/>
              </w:rPr>
              <w:t>difficulty; 2 = with much difficulty or with assistance; 3 = unable to do</w:t>
            </w:r>
            <w:r>
              <w:rPr>
                <w:rFonts w:ascii="Calibri" w:eastAsia="Calibri" w:hAnsi="Calibri" w:cs="Times New Roman"/>
              </w:rPr>
              <w:t xml:space="preserve">. </w:t>
            </w:r>
          </w:p>
          <w:p w14:paraId="367D113C" w14:textId="271FE7C1" w:rsidR="002D5397" w:rsidRPr="00FE3F95" w:rsidRDefault="00151F84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e</w:t>
            </w:r>
            <w:r w:rsidR="002D5397">
              <w:rPr>
                <w:rFonts w:ascii="Calibri" w:eastAsia="Calibri" w:hAnsi="Calibri" w:cs="Times New Roman"/>
              </w:rPr>
              <w:t xml:space="preserve"> highest component score within each category was averaged to give a total disability score between 0 – 3.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70AF2F3" w14:textId="08589F17" w:rsidR="008410F9" w:rsidRPr="00FE3F95" w:rsidRDefault="002D5397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er scores indicate worse outcomes</w:t>
            </w:r>
          </w:p>
        </w:tc>
      </w:tr>
      <w:tr w:rsidR="008410F9" w:rsidRPr="00FE3F95" w14:paraId="4119F93C" w14:textId="77777777" w:rsidTr="008410F9">
        <w:trPr>
          <w:trHeight w:val="35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087AC0" w14:textId="2BDB6F97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 w:rsidRPr="00BE0326">
              <w:rPr>
                <w:rFonts w:ascii="Calibri" w:eastAsia="Calibri" w:hAnsi="Calibri" w:cs="Times New Roman"/>
              </w:rPr>
              <w:t>Work Productivity and Activity Impairment-Rheumatoid Arthrit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59D56B" w14:textId="5ECD7830" w:rsidR="008410F9" w:rsidRPr="00FE3F95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PAI-RA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D05F93" w14:textId="78CBD2FF" w:rsidR="00ED2032" w:rsidRDefault="00ED2032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e WPAI-RA is a patient-reported qualitative assessment of presenteeism, absenteeism, and daily activity impairment due to a RA</w:t>
            </w:r>
            <w:r w:rsidR="00B55A73">
              <w:rPr>
                <w:rFonts w:ascii="Calibri" w:eastAsia="Calibri" w:hAnsi="Calibri" w:cs="Times New Roman"/>
              </w:rPr>
              <w:t xml:space="preserve"> over the last 7 days</w:t>
            </w:r>
            <w:r>
              <w:rPr>
                <w:rFonts w:ascii="Calibri" w:eastAsia="Calibri" w:hAnsi="Calibri" w:cs="Times New Roman"/>
              </w:rPr>
              <w:t>.</w:t>
            </w:r>
          </w:p>
          <w:p w14:paraId="6A5D3027" w14:textId="1045B0BD" w:rsidR="008410F9" w:rsidRPr="00FE3F95" w:rsidRDefault="00ED2032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s part of the assessment, patients were asked to consider how much their RA affected their work productivity on a 0 – 10 scale, where 0=</w:t>
            </w:r>
            <w:r w:rsidRPr="00ED2032">
              <w:t xml:space="preserve"> </w:t>
            </w:r>
            <w:r>
              <w:rPr>
                <w:rFonts w:ascii="Calibri" w:eastAsia="Calibri" w:hAnsi="Calibri" w:cs="Times New Roman"/>
              </w:rPr>
              <w:t>RA</w:t>
            </w:r>
            <w:r w:rsidRPr="00ED2032">
              <w:rPr>
                <w:rFonts w:ascii="Calibri" w:eastAsia="Calibri" w:hAnsi="Calibri" w:cs="Times New Roman"/>
              </w:rPr>
              <w:t xml:space="preserve"> had no effect on my work</w:t>
            </w:r>
            <w:r>
              <w:rPr>
                <w:rFonts w:ascii="Calibri" w:eastAsia="Calibri" w:hAnsi="Calibri" w:cs="Times New Roman"/>
              </w:rPr>
              <w:t xml:space="preserve"> and 10=</w:t>
            </w:r>
            <w:r w:rsidRPr="00ED2032">
              <w:t xml:space="preserve"> </w:t>
            </w:r>
            <w:r w:rsidRPr="00ED2032">
              <w:rPr>
                <w:rFonts w:ascii="Calibri" w:eastAsia="Calibri" w:hAnsi="Calibri" w:cs="Times New Roman"/>
              </w:rPr>
              <w:t>R</w:t>
            </w:r>
            <w:r>
              <w:rPr>
                <w:rFonts w:ascii="Calibri" w:eastAsia="Calibri" w:hAnsi="Calibri" w:cs="Times New Roman"/>
              </w:rPr>
              <w:t xml:space="preserve">A </w:t>
            </w:r>
            <w:r w:rsidRPr="00ED2032">
              <w:rPr>
                <w:rFonts w:ascii="Calibri" w:eastAsia="Calibri" w:hAnsi="Calibri" w:cs="Times New Roman"/>
              </w:rPr>
              <w:t>completely prevented me from working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4EAE54" w14:textId="00D7F3E0" w:rsidR="00B55A73" w:rsidRDefault="00B55A73" w:rsidP="00BE0326">
            <w:pPr>
              <w:rPr>
                <w:rFonts w:ascii="Calibri" w:eastAsia="Calibri" w:hAnsi="Calibri" w:cs="Times New Roman"/>
              </w:rPr>
            </w:pPr>
          </w:p>
          <w:p w14:paraId="4BA84139" w14:textId="77B37BF6" w:rsidR="00B55A73" w:rsidRDefault="00EB7C88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4BF1DC" wp14:editId="27DA4A8B">
                      <wp:simplePos x="0" y="0"/>
                      <wp:positionH relativeFrom="margin">
                        <wp:posOffset>-266700</wp:posOffset>
                      </wp:positionH>
                      <wp:positionV relativeFrom="paragraph">
                        <wp:posOffset>130810</wp:posOffset>
                      </wp:positionV>
                      <wp:extent cx="1341120" cy="0"/>
                      <wp:effectExtent l="0" t="0" r="0" b="0"/>
                      <wp:wrapNone/>
                      <wp:docPr id="529734213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A77FC0"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1pt,10.3pt" to="84.6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8DfsQEAANQDAAAOAAAAZHJzL2Uyb0RvYy54bWysU01v2zAMvQ/YfxB0X2SnwzAYcXpo0V6G&#10;rdjHD1BlKhYgiYKkxc6/H6UkdrENGDbsQosU3yP5RO9uZ2fZEWIy6HvebhrOwCscjD/0/NvXhzfv&#10;OUtZ+kFa9NDzEyR+u3/9ajeFDrY4oh0gMiLxqZtCz8ecQydEUiM4mTYYwNOlxuhkJjcexBDlROzO&#10;im3TvBMTxiFEVJASRe/Pl3xf+bUGlT9pnSAz23PqLVcbq30uVux3sjtEGUajLm3If+jCSeOp6EJ1&#10;L7Nk36P5hcoZFTGhzhuFTqDWRkGdgaZpm5+m+TLKAHUWEieFRab0/2jVx+Odf4okwxRSl8JTLFPM&#10;Orrypf7YXMU6LWLBnJmiYHvztm23pKm63okVGGLKj4COlUPPrfFlDtnJ44eUqRilXlNK2PpiE1oz&#10;PBhrq1M2AO5sZEdJb5fntrwV4V5kkVeQYm29nvLJwpn1M2hmhtJsrV63auWUSoHPV17rKbvANHWw&#10;AJs/Ay/5BQp14/4GvCBqZfR5ATvjMf6u+iqFPudfFTjPXSR4xuFUH7VKQ6tTlbusednNl36Frz/j&#10;/gcAAAD//wMAUEsDBBQABgAIAAAAIQB/mTQ53wAAAAkBAAAPAAAAZHJzL2Rvd25yZXYueG1sTI9B&#10;S8NAEIXvgv9hGcGLtBujBo3ZFAn04kGwkeJxm51mg9nZkJ026b93iwd7fPMeb75XrGbXiyOOofOk&#10;4H6ZgEBqvOmoVfBVrxfPIAJrMrr3hApOGGBVXl8VOjd+ok88brgVsYRCrhVY5iGXMjQWnQ5LPyBF&#10;b+9HpznKsZVm1FMsd71MkySTTncUP1g9YGWx+dkcnILv9u5hva2pnir+2Gd2Pm3fnyqlbm/mt1cQ&#10;jDP/h+GMH9GhjEw7fyATRK9g8ZjGLawgTTIQ50D2koLY/R1kWcjLBeUvAAAA//8DAFBLAQItABQA&#10;BgAIAAAAIQC2gziS/gAAAOEBAAATAAAAAAAAAAAAAAAAAAAAAABbQ29udGVudF9UeXBlc10ueG1s&#10;UEsBAi0AFAAGAAgAAAAhADj9If/WAAAAlAEAAAsAAAAAAAAAAAAAAAAALwEAAF9yZWxzLy5yZWxz&#10;UEsBAi0AFAAGAAgAAAAhAGXPwN+xAQAA1AMAAA4AAAAAAAAAAAAAAAAALgIAAGRycy9lMm9Eb2Mu&#10;eG1sUEsBAi0AFAAGAAgAAAAhAH+ZNDnfAAAACQEAAA8AAAAAAAAAAAAAAAAACwQAAGRycy9kb3du&#10;cmV2LnhtbFBLBQYAAAAABAAEAPMAAAAX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14:paraId="140D308C" w14:textId="383E5DFB" w:rsidR="008410F9" w:rsidRPr="00FE3F95" w:rsidRDefault="00ED2032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er scores indicate worse outcomes</w:t>
            </w:r>
          </w:p>
        </w:tc>
      </w:tr>
      <w:tr w:rsidR="008410F9" w:rsidRPr="00FE3F95" w14:paraId="0317A0B2" w14:textId="77777777" w:rsidTr="008410F9">
        <w:trPr>
          <w:trHeight w:val="35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EF5A872" w14:textId="55E5794E" w:rsidR="008410F9" w:rsidRPr="00BE0326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lth Resource Utilis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14C2C9A" w14:textId="79762E77" w:rsidR="008410F9" w:rsidRDefault="008410F9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RU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E6B69C6" w14:textId="77777777" w:rsidR="00ED2032" w:rsidRDefault="00ED2032" w:rsidP="00ED2032">
            <w:p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t>Health resource utili</w:t>
            </w:r>
            <w:r>
              <w:rPr>
                <w:rFonts w:ascii="Calibri" w:eastAsia="Calibri" w:hAnsi="Calibri" w:cs="Times New Roman"/>
              </w:rPr>
              <w:t>s</w:t>
            </w:r>
            <w:r w:rsidRPr="00ED2032">
              <w:rPr>
                <w:rFonts w:ascii="Calibri" w:eastAsia="Calibri" w:hAnsi="Calibri" w:cs="Times New Roman"/>
              </w:rPr>
              <w:t xml:space="preserve">ation </w:t>
            </w:r>
            <w:r>
              <w:rPr>
                <w:rFonts w:ascii="Calibri" w:eastAsia="Calibri" w:hAnsi="Calibri" w:cs="Times New Roman"/>
              </w:rPr>
              <w:t xml:space="preserve">for the </w:t>
            </w:r>
            <w:r w:rsidRPr="00ED2032">
              <w:rPr>
                <w:rFonts w:ascii="Calibri" w:eastAsia="Calibri" w:hAnsi="Calibri" w:cs="Times New Roman"/>
              </w:rPr>
              <w:t xml:space="preserve">12 months preceding the study inclusion </w:t>
            </w:r>
            <w:r>
              <w:rPr>
                <w:rFonts w:ascii="Calibri" w:eastAsia="Calibri" w:hAnsi="Calibri" w:cs="Times New Roman"/>
              </w:rPr>
              <w:t>was</w:t>
            </w:r>
            <w:r w:rsidRPr="00ED2032">
              <w:rPr>
                <w:rFonts w:ascii="Calibri" w:eastAsia="Calibri" w:hAnsi="Calibri" w:cs="Times New Roman"/>
              </w:rPr>
              <w:t xml:space="preserve"> assessed as follows:</w:t>
            </w:r>
          </w:p>
          <w:p w14:paraId="117E9D23" w14:textId="319D7591" w:rsidR="00ED2032" w:rsidRDefault="00ED2032" w:rsidP="00ED2032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t>Number of hospital inpatient days in the past 6 months.</w:t>
            </w:r>
          </w:p>
          <w:p w14:paraId="05561B62" w14:textId="0AD2E100" w:rsidR="00ED2032" w:rsidRDefault="00ED2032" w:rsidP="00ED2032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t>Number of hospitalizations in the past 6 months</w:t>
            </w:r>
          </w:p>
          <w:p w14:paraId="69E286EB" w14:textId="5D0B0530" w:rsidR="00ED2032" w:rsidRDefault="00ED2032" w:rsidP="00ED2032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t>Number of sick leave days (in employed subjects only) in the past 6 months</w:t>
            </w:r>
          </w:p>
          <w:p w14:paraId="15B7E16E" w14:textId="281231BE" w:rsidR="00ED2032" w:rsidRDefault="00ED2032" w:rsidP="00ED2032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t>Number of sick leaves (in employed subjects only) in the past 6 months</w:t>
            </w:r>
          </w:p>
          <w:p w14:paraId="05840C09" w14:textId="77777777" w:rsidR="008410F9" w:rsidRDefault="00ED2032" w:rsidP="00ED2032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D2032">
              <w:rPr>
                <w:rFonts w:ascii="Calibri" w:eastAsia="Calibri" w:hAnsi="Calibri" w:cs="Times New Roman"/>
              </w:rPr>
              <w:lastRenderedPageBreak/>
              <w:t xml:space="preserve">Number of outpatient visits to each kind of </w:t>
            </w:r>
            <w:r>
              <w:rPr>
                <w:rFonts w:ascii="Calibri" w:eastAsia="Calibri" w:hAnsi="Calibri" w:cs="Times New Roman"/>
              </w:rPr>
              <w:t xml:space="preserve">health care provider </w:t>
            </w:r>
            <w:r w:rsidRPr="00ED2032">
              <w:rPr>
                <w:rFonts w:ascii="Calibri" w:eastAsia="Calibri" w:hAnsi="Calibri" w:cs="Times New Roman"/>
              </w:rPr>
              <w:t>in the past 6 months</w:t>
            </w:r>
          </w:p>
          <w:p w14:paraId="5257EE47" w14:textId="6656D966" w:rsidR="00ED2032" w:rsidRPr="00ED2032" w:rsidRDefault="00ED2032" w:rsidP="00ED2032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The 6-months data was multiplied by two to obtain the 12-month HRU.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25D0DEF" w14:textId="767ED6F5" w:rsidR="008410F9" w:rsidRPr="00FE3F95" w:rsidRDefault="00ED2032" w:rsidP="00BE032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Higher scores indicate worse outcomes</w:t>
            </w:r>
          </w:p>
        </w:tc>
      </w:tr>
    </w:tbl>
    <w:p w14:paraId="70C74B3D" w14:textId="77777777" w:rsidR="001368D5" w:rsidRDefault="001368D5"/>
    <w:p w14:paraId="263FE783" w14:textId="77777777" w:rsidR="005E03D7" w:rsidRDefault="005E03D7"/>
    <w:p w14:paraId="55792BED" w14:textId="77777777" w:rsidR="005E03D7" w:rsidRDefault="005E03D7"/>
    <w:p w14:paraId="409551D6" w14:textId="77777777" w:rsidR="005E03D7" w:rsidRDefault="005E03D7"/>
    <w:p w14:paraId="05888781" w14:textId="77777777" w:rsidR="005E03D7" w:rsidRDefault="005E03D7"/>
    <w:p w14:paraId="140BDF4E" w14:textId="77777777" w:rsidR="005E03D7" w:rsidRDefault="005E03D7"/>
    <w:p w14:paraId="76A8C8F6" w14:textId="77777777" w:rsidR="005E03D7" w:rsidRDefault="005E03D7"/>
    <w:p w14:paraId="5E7AC38B" w14:textId="77777777" w:rsidR="005E03D7" w:rsidRDefault="005E03D7"/>
    <w:p w14:paraId="475DF98E" w14:textId="77777777" w:rsidR="005E03D7" w:rsidRDefault="005E03D7"/>
    <w:p w14:paraId="38D87BD4" w14:textId="77777777" w:rsidR="005E03D7" w:rsidRDefault="005E03D7"/>
    <w:p w14:paraId="54791267" w14:textId="77777777" w:rsidR="005E03D7" w:rsidRDefault="005E03D7"/>
    <w:p w14:paraId="4989A84A" w14:textId="77777777" w:rsidR="005E03D7" w:rsidRDefault="005E03D7"/>
    <w:p w14:paraId="349DB9A4" w14:textId="77777777" w:rsidR="005E03D7" w:rsidRDefault="005E03D7"/>
    <w:p w14:paraId="4DB37B87" w14:textId="77777777" w:rsidR="005E03D7" w:rsidRDefault="005E03D7"/>
    <w:p w14:paraId="26AF14BE" w14:textId="77777777" w:rsidR="005E03D7" w:rsidRDefault="005E03D7"/>
    <w:p w14:paraId="264188DC" w14:textId="77777777" w:rsidR="005E03D7" w:rsidRDefault="005E03D7"/>
    <w:p w14:paraId="41AD33B3" w14:textId="77777777" w:rsidR="005E03D7" w:rsidRDefault="005E03D7">
      <w:pPr>
        <w:sectPr w:rsidR="005E03D7" w:rsidSect="00FE3F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7741A5" w14:textId="77777777" w:rsidR="005E03D7" w:rsidRDefault="005E03D7" w:rsidP="005E03D7">
      <w:r w:rsidRPr="002D7124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>
        <w:t>: Laboratory Test Results for RA in Patients in Responder Groups and Non-Responder Group</w:t>
      </w:r>
    </w:p>
    <w:tbl>
      <w:tblPr>
        <w:tblW w:w="101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0"/>
        <w:gridCol w:w="1540"/>
        <w:gridCol w:w="1440"/>
        <w:gridCol w:w="1540"/>
        <w:gridCol w:w="1360"/>
      </w:tblGrid>
      <w:tr w:rsidR="005E03D7" w:rsidRPr="0081351E" w14:paraId="13584A0E" w14:textId="77777777" w:rsidTr="005E03D7">
        <w:trPr>
          <w:trHeight w:val="787"/>
          <w:jc w:val="center"/>
        </w:trPr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E2803" w14:textId="77777777" w:rsidR="005E03D7" w:rsidRPr="0081351E" w:rsidRDefault="005E03D7" w:rsidP="004A0DFC"/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1E976" w14:textId="77777777" w:rsidR="005E03D7" w:rsidRPr="0081351E" w:rsidRDefault="005E03D7" w:rsidP="004A0DFC">
            <w:r w:rsidRPr="0081351E">
              <w:rPr>
                <w:b/>
                <w:bCs/>
              </w:rPr>
              <w:t>Responder Group 1, CR (N=34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61CB2" w14:textId="77777777" w:rsidR="005E03D7" w:rsidRPr="0081351E" w:rsidRDefault="005E03D7" w:rsidP="004A0DFC">
            <w:r w:rsidRPr="0081351E">
              <w:rPr>
                <w:b/>
                <w:bCs/>
              </w:rPr>
              <w:t>Responder Group 2, CR+LDA (N=76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7C7C8" w14:textId="77777777" w:rsidR="005E03D7" w:rsidRPr="0081351E" w:rsidRDefault="005E03D7" w:rsidP="004A0DFC">
            <w:r w:rsidRPr="0081351E">
              <w:rPr>
                <w:b/>
                <w:bCs/>
              </w:rPr>
              <w:t>Non-Responder Group, MDA + HDA (N=54)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82BE2" w14:textId="77777777" w:rsidR="005E03D7" w:rsidRPr="0081351E" w:rsidRDefault="005E03D7" w:rsidP="004A0DFC">
            <w:r w:rsidRPr="0081351E">
              <w:rPr>
                <w:b/>
                <w:bCs/>
              </w:rPr>
              <w:t>Total (N=130)</w:t>
            </w:r>
          </w:p>
        </w:tc>
      </w:tr>
      <w:tr w:rsidR="005E03D7" w:rsidRPr="0081351E" w14:paraId="39E097E7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1DC378" w14:textId="77777777" w:rsidR="005E03D7" w:rsidRPr="0081351E" w:rsidRDefault="005E03D7" w:rsidP="004A0DFC">
            <w:r w:rsidRPr="0081351E">
              <w:rPr>
                <w:b/>
                <w:bCs/>
              </w:rPr>
              <w:t>Rheumatoid Factor Test Result, n (%)</w:t>
            </w:r>
          </w:p>
        </w:tc>
      </w:tr>
      <w:tr w:rsidR="005E03D7" w:rsidRPr="0081351E" w14:paraId="1DE61EDC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30536E" w14:textId="77777777" w:rsidR="005E03D7" w:rsidRPr="0081351E" w:rsidRDefault="005E03D7" w:rsidP="004A0DFC">
            <w:r w:rsidRPr="0081351E">
              <w:t>Positive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FD8CFB" w14:textId="77777777" w:rsidR="005E03D7" w:rsidRPr="0081351E" w:rsidRDefault="005E03D7" w:rsidP="004A0DFC">
            <w:r w:rsidRPr="0081351E">
              <w:t>29 (85.3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167A49" w14:textId="77777777" w:rsidR="005E03D7" w:rsidRPr="0081351E" w:rsidRDefault="005E03D7" w:rsidP="004A0DFC">
            <w:r w:rsidRPr="0081351E">
              <w:t>57 (75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5E1B29" w14:textId="77777777" w:rsidR="005E03D7" w:rsidRPr="0081351E" w:rsidRDefault="005E03D7" w:rsidP="004A0DFC">
            <w:r w:rsidRPr="0081351E">
              <w:t>40 (74.1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44C92A" w14:textId="77777777" w:rsidR="005E03D7" w:rsidRPr="0081351E" w:rsidRDefault="005E03D7" w:rsidP="004A0DFC">
            <w:r w:rsidRPr="0081351E">
              <w:t>97 (74.6)</w:t>
            </w:r>
          </w:p>
        </w:tc>
      </w:tr>
      <w:tr w:rsidR="005E03D7" w:rsidRPr="0081351E" w14:paraId="4655DD85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3AA628" w14:textId="77777777" w:rsidR="005E03D7" w:rsidRPr="0081351E" w:rsidRDefault="005E03D7" w:rsidP="004A0DFC">
            <w:r w:rsidRPr="0081351E">
              <w:t>Negative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0503E8" w14:textId="77777777" w:rsidR="005E03D7" w:rsidRPr="0081351E" w:rsidRDefault="005E03D7" w:rsidP="004A0DFC">
            <w:r w:rsidRPr="0081351E">
              <w:t>4 (11.8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7397AD" w14:textId="77777777" w:rsidR="005E03D7" w:rsidRPr="0081351E" w:rsidRDefault="005E03D7" w:rsidP="004A0DFC">
            <w:r w:rsidRPr="0081351E">
              <w:t>16 (21.1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8E8AC2" w14:textId="77777777" w:rsidR="005E03D7" w:rsidRPr="0081351E" w:rsidRDefault="005E03D7" w:rsidP="004A0DFC">
            <w:r w:rsidRPr="0081351E">
              <w:t>10 (18.5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6E1630" w14:textId="77777777" w:rsidR="005E03D7" w:rsidRPr="0081351E" w:rsidRDefault="005E03D7" w:rsidP="004A0DFC">
            <w:r w:rsidRPr="0081351E">
              <w:t>26 (20.0)</w:t>
            </w:r>
          </w:p>
        </w:tc>
      </w:tr>
      <w:tr w:rsidR="005E03D7" w:rsidRPr="0081351E" w14:paraId="10504621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72005FD" w14:textId="77777777" w:rsidR="005E03D7" w:rsidRPr="0081351E" w:rsidRDefault="005E03D7" w:rsidP="004A0DFC">
            <w:r w:rsidRPr="0081351E">
              <w:t>Not availabl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92B079" w14:textId="77777777" w:rsidR="005E03D7" w:rsidRPr="0081351E" w:rsidRDefault="005E03D7" w:rsidP="004A0DFC">
            <w:r w:rsidRPr="0081351E">
              <w:t>1 (2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88EB92" w14:textId="77777777" w:rsidR="005E03D7" w:rsidRPr="0081351E" w:rsidRDefault="005E03D7" w:rsidP="004A0DFC">
            <w:r w:rsidRPr="0081351E">
              <w:t>3 (3.9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C2232A" w14:textId="77777777" w:rsidR="005E03D7" w:rsidRPr="0081351E" w:rsidRDefault="005E03D7" w:rsidP="004A0DFC">
            <w:r w:rsidRPr="0081351E">
              <w:t>4 (7.4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CC0E5F" w14:textId="77777777" w:rsidR="005E03D7" w:rsidRPr="0081351E" w:rsidRDefault="005E03D7" w:rsidP="004A0DFC">
            <w:r w:rsidRPr="0081351E">
              <w:t>7 (5.4)</w:t>
            </w:r>
          </w:p>
        </w:tc>
      </w:tr>
      <w:tr w:rsidR="005E03D7" w:rsidRPr="0081351E" w14:paraId="5D4A1BED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29F1DE0" w14:textId="77777777" w:rsidR="005E03D7" w:rsidRPr="0081351E" w:rsidRDefault="005E03D7" w:rsidP="004A0DFC">
            <w:r w:rsidRPr="0081351E">
              <w:rPr>
                <w:b/>
                <w:bCs/>
              </w:rPr>
              <w:t>Anti-Citrullinated Protein Antibody Test Result, n (%)</w:t>
            </w:r>
          </w:p>
        </w:tc>
      </w:tr>
      <w:tr w:rsidR="005E03D7" w:rsidRPr="0081351E" w14:paraId="2C67A663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1E2F2E" w14:textId="77777777" w:rsidR="005E03D7" w:rsidRPr="0081351E" w:rsidRDefault="005E03D7" w:rsidP="004A0DFC">
            <w:r w:rsidRPr="0081351E">
              <w:t>Positive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0500FB" w14:textId="77777777" w:rsidR="005E03D7" w:rsidRPr="0081351E" w:rsidRDefault="005E03D7" w:rsidP="004A0DFC">
            <w:r w:rsidRPr="0081351E">
              <w:t>27 (79.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F036E09" w14:textId="77777777" w:rsidR="005E03D7" w:rsidRPr="0081351E" w:rsidRDefault="005E03D7" w:rsidP="004A0DFC">
            <w:r w:rsidRPr="0081351E">
              <w:t>55 (72.4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A10260" w14:textId="77777777" w:rsidR="005E03D7" w:rsidRPr="0081351E" w:rsidRDefault="005E03D7" w:rsidP="004A0DFC">
            <w:r w:rsidRPr="0081351E">
              <w:t>34 (63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E4CBB4" w14:textId="77777777" w:rsidR="005E03D7" w:rsidRPr="0081351E" w:rsidRDefault="005E03D7" w:rsidP="004A0DFC">
            <w:r w:rsidRPr="0081351E">
              <w:t>89 (68.5)</w:t>
            </w:r>
          </w:p>
        </w:tc>
      </w:tr>
      <w:tr w:rsidR="005E03D7" w:rsidRPr="0081351E" w14:paraId="7A3529A1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66F052" w14:textId="77777777" w:rsidR="005E03D7" w:rsidRPr="0081351E" w:rsidRDefault="005E03D7" w:rsidP="004A0DFC">
            <w:r w:rsidRPr="0081351E">
              <w:t>Negative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1E30C9" w14:textId="77777777" w:rsidR="005E03D7" w:rsidRPr="0081351E" w:rsidRDefault="005E03D7" w:rsidP="004A0DFC">
            <w:r w:rsidRPr="0081351E">
              <w:t>4 (11.8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42754C" w14:textId="77777777" w:rsidR="005E03D7" w:rsidRPr="0081351E" w:rsidRDefault="005E03D7" w:rsidP="004A0DFC">
            <w:r w:rsidRPr="0081351E">
              <w:t>15 (19.7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9ABC1F" w14:textId="77777777" w:rsidR="005E03D7" w:rsidRPr="0081351E" w:rsidRDefault="005E03D7" w:rsidP="004A0DFC">
            <w:r w:rsidRPr="0081351E">
              <w:t>10 (18.5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2FF774" w14:textId="77777777" w:rsidR="005E03D7" w:rsidRPr="0081351E" w:rsidRDefault="005E03D7" w:rsidP="004A0DFC">
            <w:r w:rsidRPr="0081351E">
              <w:t>25 (19.2)</w:t>
            </w:r>
          </w:p>
        </w:tc>
      </w:tr>
      <w:tr w:rsidR="005E03D7" w:rsidRPr="0081351E" w14:paraId="49E49972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8AF581" w14:textId="77777777" w:rsidR="005E03D7" w:rsidRPr="0081351E" w:rsidRDefault="005E03D7" w:rsidP="004A0DFC">
            <w:r w:rsidRPr="0081351E">
              <w:t>Not availabl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F944FB" w14:textId="77777777" w:rsidR="005E03D7" w:rsidRPr="0081351E" w:rsidRDefault="005E03D7" w:rsidP="004A0DFC">
            <w:r w:rsidRPr="0081351E">
              <w:t>3 (8.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D83956" w14:textId="77777777" w:rsidR="005E03D7" w:rsidRPr="0081351E" w:rsidRDefault="005E03D7" w:rsidP="004A0DFC">
            <w:r w:rsidRPr="0081351E">
              <w:t>6 (7.9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1C5E27" w14:textId="77777777" w:rsidR="005E03D7" w:rsidRPr="0081351E" w:rsidRDefault="005E03D7" w:rsidP="004A0DFC">
            <w:r w:rsidRPr="0081351E">
              <w:t>10 (18.5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54C3B4" w14:textId="77777777" w:rsidR="005E03D7" w:rsidRPr="0081351E" w:rsidRDefault="005E03D7" w:rsidP="004A0DFC">
            <w:r w:rsidRPr="0081351E">
              <w:t>16 (12.3)</w:t>
            </w:r>
          </w:p>
        </w:tc>
      </w:tr>
      <w:tr w:rsidR="005E03D7" w:rsidRPr="0081351E" w14:paraId="57741CB0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DF8813" w14:textId="77777777" w:rsidR="005E03D7" w:rsidRPr="0081351E" w:rsidRDefault="005E03D7" w:rsidP="004A0DFC">
            <w:r w:rsidRPr="0081351E">
              <w:rPr>
                <w:b/>
                <w:bCs/>
              </w:rPr>
              <w:t>C-Reactive Protein Test Result (mg/l)</w:t>
            </w:r>
          </w:p>
        </w:tc>
      </w:tr>
      <w:tr w:rsidR="005E03D7" w:rsidRPr="0081351E" w14:paraId="58B588D1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7D7956" w14:textId="77777777" w:rsidR="005E03D7" w:rsidRPr="0081351E" w:rsidRDefault="005E03D7" w:rsidP="004A0DFC">
            <w:r w:rsidRPr="0081351E">
              <w:t>n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A49337" w14:textId="77777777" w:rsidR="005E03D7" w:rsidRPr="0081351E" w:rsidRDefault="005E03D7" w:rsidP="004A0DFC">
            <w:r w:rsidRPr="0081351E">
              <w:t>3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B05696" w14:textId="77777777" w:rsidR="005E03D7" w:rsidRPr="0081351E" w:rsidRDefault="005E03D7" w:rsidP="004A0DFC">
            <w:r w:rsidRPr="0081351E">
              <w:t>75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F67568" w14:textId="77777777" w:rsidR="005E03D7" w:rsidRPr="0081351E" w:rsidRDefault="005E03D7" w:rsidP="004A0DFC">
            <w:r w:rsidRPr="0081351E">
              <w:t>5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030A78" w14:textId="77777777" w:rsidR="005E03D7" w:rsidRPr="0081351E" w:rsidRDefault="005E03D7" w:rsidP="004A0DFC">
            <w:r w:rsidRPr="0081351E">
              <w:t>129</w:t>
            </w:r>
          </w:p>
        </w:tc>
      </w:tr>
      <w:tr w:rsidR="005E03D7" w:rsidRPr="0081351E" w14:paraId="5211E5CA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4E90FE" w14:textId="77777777" w:rsidR="005E03D7" w:rsidRPr="0081351E" w:rsidRDefault="005E03D7" w:rsidP="004A0DFC">
            <w:r w:rsidRPr="0081351E">
              <w:t>Mean (SD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1D3CA9" w14:textId="77777777" w:rsidR="005E03D7" w:rsidRPr="0081351E" w:rsidRDefault="005E03D7" w:rsidP="004A0DFC">
            <w:r w:rsidRPr="0081351E">
              <w:t>3.3 (3.7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ACF7CF" w14:textId="77777777" w:rsidR="005E03D7" w:rsidRPr="0081351E" w:rsidRDefault="005E03D7" w:rsidP="004A0DFC">
            <w:r w:rsidRPr="0081351E">
              <w:t>4.3 (4.96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ABA6EE" w14:textId="77777777" w:rsidR="005E03D7" w:rsidRPr="0081351E" w:rsidRDefault="005E03D7" w:rsidP="004A0DFC">
            <w:r w:rsidRPr="0081351E">
              <w:t>10.5 (27.33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2FAD23" w14:textId="77777777" w:rsidR="005E03D7" w:rsidRPr="0081351E" w:rsidRDefault="005E03D7" w:rsidP="004A0DFC">
            <w:r w:rsidRPr="0081351E">
              <w:t>6.9 (18.24)</w:t>
            </w:r>
          </w:p>
        </w:tc>
      </w:tr>
      <w:tr w:rsidR="005E03D7" w:rsidRPr="0081351E" w14:paraId="6EE326DC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A95A91" w14:textId="77777777" w:rsidR="005E03D7" w:rsidRPr="0081351E" w:rsidRDefault="005E03D7" w:rsidP="004A0DFC">
            <w:r w:rsidRPr="0081351E">
              <w:t>Median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041A88" w14:textId="77777777" w:rsidR="005E03D7" w:rsidRPr="0081351E" w:rsidRDefault="005E03D7" w:rsidP="004A0DFC">
            <w:r w:rsidRPr="0081351E">
              <w:t>2.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7AB38A" w14:textId="77777777" w:rsidR="005E03D7" w:rsidRPr="0081351E" w:rsidRDefault="005E03D7" w:rsidP="004A0DFC">
            <w:r w:rsidRPr="0081351E">
              <w:t>2.6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4690B3" w14:textId="77777777" w:rsidR="005E03D7" w:rsidRPr="0081351E" w:rsidRDefault="005E03D7" w:rsidP="004A0DFC">
            <w:r w:rsidRPr="0081351E">
              <w:t>2.9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29D527" w14:textId="77777777" w:rsidR="005E03D7" w:rsidRPr="0081351E" w:rsidRDefault="005E03D7" w:rsidP="004A0DFC">
            <w:r w:rsidRPr="0081351E">
              <w:t>2.7</w:t>
            </w:r>
          </w:p>
        </w:tc>
      </w:tr>
      <w:tr w:rsidR="005E03D7" w:rsidRPr="0081351E" w14:paraId="669743BD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56C321" w14:textId="77777777" w:rsidR="005E03D7" w:rsidRPr="0081351E" w:rsidRDefault="005E03D7" w:rsidP="004A0DFC">
            <w:r w:rsidRPr="0081351E">
              <w:t>Q</w:t>
            </w:r>
            <w:proofErr w:type="gramStart"/>
            <w:r w:rsidRPr="0081351E">
              <w:t>1,Q</w:t>
            </w:r>
            <w:proofErr w:type="gramEnd"/>
            <w:r w:rsidRPr="0081351E">
              <w:t>3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88908B" w14:textId="77777777" w:rsidR="005E03D7" w:rsidRPr="0081351E" w:rsidRDefault="005E03D7" w:rsidP="004A0DFC">
            <w:r w:rsidRPr="0081351E">
              <w:t>1.0, 3.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1E103F" w14:textId="77777777" w:rsidR="005E03D7" w:rsidRPr="0081351E" w:rsidRDefault="005E03D7" w:rsidP="004A0DFC">
            <w:r w:rsidRPr="0081351E">
              <w:t>1.0, 5.3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61FC01" w14:textId="77777777" w:rsidR="005E03D7" w:rsidRPr="0081351E" w:rsidRDefault="005E03D7" w:rsidP="004A0DFC">
            <w:r w:rsidRPr="0081351E">
              <w:t>1.0, 8.9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0D9844" w14:textId="77777777" w:rsidR="005E03D7" w:rsidRPr="0081351E" w:rsidRDefault="005E03D7" w:rsidP="004A0DFC">
            <w:r w:rsidRPr="0081351E">
              <w:t>1.0, 6.2</w:t>
            </w:r>
          </w:p>
        </w:tc>
      </w:tr>
      <w:tr w:rsidR="005E03D7" w:rsidRPr="0081351E" w14:paraId="1E2C7A4B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0E9E19" w14:textId="77777777" w:rsidR="005E03D7" w:rsidRPr="0081351E" w:rsidRDefault="005E03D7" w:rsidP="004A0DFC">
            <w:r w:rsidRPr="0081351E">
              <w:t>Range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D40943" w14:textId="77777777" w:rsidR="005E03D7" w:rsidRPr="0081351E" w:rsidRDefault="005E03D7" w:rsidP="004A0DFC">
            <w:r w:rsidRPr="0081351E">
              <w:t>0.3, 1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742390" w14:textId="77777777" w:rsidR="005E03D7" w:rsidRPr="0081351E" w:rsidRDefault="005E03D7" w:rsidP="004A0DFC">
            <w:r w:rsidRPr="0081351E">
              <w:t>0.3, 30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850515" w14:textId="77777777" w:rsidR="005E03D7" w:rsidRPr="0081351E" w:rsidRDefault="005E03D7" w:rsidP="004A0DFC">
            <w:r w:rsidRPr="0081351E">
              <w:t>0.3,18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20D230" w14:textId="77777777" w:rsidR="005E03D7" w:rsidRPr="0081351E" w:rsidRDefault="005E03D7" w:rsidP="004A0DFC">
            <w:r w:rsidRPr="0081351E">
              <w:t>0.3,186</w:t>
            </w:r>
          </w:p>
        </w:tc>
      </w:tr>
      <w:tr w:rsidR="005E03D7" w:rsidRPr="0081351E" w14:paraId="4FCADB21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5C56A8" w14:textId="77777777" w:rsidR="005E03D7" w:rsidRPr="0081351E" w:rsidRDefault="005E03D7" w:rsidP="004A0DFC">
            <w:r w:rsidRPr="0081351E">
              <w:t>Missing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75227B" w14:textId="77777777" w:rsidR="005E03D7" w:rsidRPr="0081351E" w:rsidRDefault="005E03D7" w:rsidP="004A0DFC">
            <w:r w:rsidRPr="0081351E">
              <w:t>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B88C0A" w14:textId="77777777" w:rsidR="005E03D7" w:rsidRPr="0081351E" w:rsidRDefault="005E03D7" w:rsidP="004A0DFC">
            <w:r w:rsidRPr="0081351E">
              <w:t>1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E16726" w14:textId="77777777" w:rsidR="005E03D7" w:rsidRPr="0081351E" w:rsidRDefault="005E03D7" w:rsidP="004A0DFC">
            <w:r w:rsidRPr="0081351E">
              <w:t>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3EFF0A" w14:textId="77777777" w:rsidR="005E03D7" w:rsidRPr="0081351E" w:rsidRDefault="005E03D7" w:rsidP="004A0DFC">
            <w:r w:rsidRPr="0081351E">
              <w:t>1</w:t>
            </w:r>
          </w:p>
        </w:tc>
      </w:tr>
      <w:tr w:rsidR="005E03D7" w:rsidRPr="0081351E" w14:paraId="07931256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45592E" w14:textId="77777777" w:rsidR="005E03D7" w:rsidRPr="0081351E" w:rsidRDefault="005E03D7" w:rsidP="004A0DFC">
            <w:r w:rsidRPr="0081351E">
              <w:t>&lt;=10mg/l</w:t>
            </w:r>
            <w:r>
              <w:t>, n (%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7B0B88" w14:textId="77777777" w:rsidR="005E03D7" w:rsidRPr="0081351E" w:rsidRDefault="005E03D7" w:rsidP="004A0DFC">
            <w:r w:rsidRPr="0081351E">
              <w:t>32 (94.1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7647BD" w14:textId="77777777" w:rsidR="005E03D7" w:rsidRPr="0081351E" w:rsidRDefault="005E03D7" w:rsidP="004A0DFC">
            <w:r w:rsidRPr="0081351E">
              <w:t>67 (88.2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AABD49" w14:textId="77777777" w:rsidR="005E03D7" w:rsidRPr="0081351E" w:rsidRDefault="005E03D7" w:rsidP="004A0DFC">
            <w:r w:rsidRPr="0081351E">
              <w:t>43 (79.6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2C3FA9" w14:textId="77777777" w:rsidR="005E03D7" w:rsidRPr="0081351E" w:rsidRDefault="005E03D7" w:rsidP="004A0DFC">
            <w:r w:rsidRPr="0081351E">
              <w:t>110 (84.6)</w:t>
            </w:r>
          </w:p>
        </w:tc>
      </w:tr>
      <w:tr w:rsidR="005E03D7" w:rsidRPr="0081351E" w14:paraId="1BD44261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331BD9" w14:textId="77777777" w:rsidR="005E03D7" w:rsidRPr="0081351E" w:rsidRDefault="005E03D7" w:rsidP="004A0DFC">
            <w:r w:rsidRPr="0081351E">
              <w:t>&gt;10mg/l^</w:t>
            </w:r>
            <w:r>
              <w:t>, n (%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C02CEC" w14:textId="77777777" w:rsidR="005E03D7" w:rsidRPr="0081351E" w:rsidRDefault="005E03D7" w:rsidP="004A0DFC">
            <w:r w:rsidRPr="0081351E">
              <w:t>2 (5.9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E883272" w14:textId="77777777" w:rsidR="005E03D7" w:rsidRPr="0081351E" w:rsidRDefault="005E03D7" w:rsidP="004A0DFC">
            <w:r w:rsidRPr="0081351E">
              <w:t>8 (10.5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044203" w14:textId="77777777" w:rsidR="005E03D7" w:rsidRPr="0081351E" w:rsidRDefault="005E03D7" w:rsidP="004A0DFC">
            <w:r w:rsidRPr="0081351E">
              <w:t>11 (20.4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655E03" w14:textId="77777777" w:rsidR="005E03D7" w:rsidRPr="0081351E" w:rsidRDefault="005E03D7" w:rsidP="004A0DFC">
            <w:r w:rsidRPr="0081351E">
              <w:t>19 (14.6)</w:t>
            </w:r>
          </w:p>
        </w:tc>
      </w:tr>
    </w:tbl>
    <w:p w14:paraId="390339F0" w14:textId="77777777" w:rsidR="005E03D7" w:rsidRDefault="005E03D7" w:rsidP="005E03D7"/>
    <w:p w14:paraId="26D9ABBE" w14:textId="77777777" w:rsidR="005E03D7" w:rsidRDefault="005E03D7"/>
    <w:p w14:paraId="770C8DA8" w14:textId="77777777" w:rsidR="005E03D7" w:rsidRDefault="005E03D7"/>
    <w:p w14:paraId="10DE1169" w14:textId="77777777" w:rsidR="005E03D7" w:rsidRDefault="005E03D7"/>
    <w:p w14:paraId="0BA1FF89" w14:textId="77777777" w:rsidR="005E03D7" w:rsidRDefault="005E03D7"/>
    <w:p w14:paraId="5FA15C9A" w14:textId="77777777" w:rsidR="005E03D7" w:rsidRDefault="005E03D7"/>
    <w:p w14:paraId="2AAF3B67" w14:textId="77777777" w:rsidR="005E03D7" w:rsidRDefault="005E03D7"/>
    <w:p w14:paraId="0D8B76D5" w14:textId="77777777" w:rsidR="005E03D7" w:rsidRDefault="005E03D7"/>
    <w:p w14:paraId="3FA1AA14" w14:textId="77777777" w:rsidR="005E03D7" w:rsidRDefault="005E03D7" w:rsidP="005E03D7">
      <w:r w:rsidRPr="00981DB3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 w:rsidRPr="00981DB3">
        <w:rPr>
          <w:b/>
          <w:bCs/>
        </w:rPr>
        <w:t>:</w:t>
      </w:r>
      <w:r>
        <w:t xml:space="preserve"> Health Resource Utilisation Outcomes for patients in Responder Groups and Non-Responder Group</w:t>
      </w:r>
    </w:p>
    <w:tbl>
      <w:tblPr>
        <w:tblW w:w="101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0"/>
        <w:gridCol w:w="1540"/>
        <w:gridCol w:w="1440"/>
        <w:gridCol w:w="1540"/>
        <w:gridCol w:w="1360"/>
      </w:tblGrid>
      <w:tr w:rsidR="005E03D7" w:rsidRPr="00C221C6" w14:paraId="17710661" w14:textId="77777777" w:rsidTr="005E03D7">
        <w:trPr>
          <w:trHeight w:val="787"/>
          <w:jc w:val="center"/>
        </w:trPr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6A79E" w14:textId="77777777" w:rsidR="005E03D7" w:rsidRPr="00C221C6" w:rsidRDefault="005E03D7" w:rsidP="004A0DFC"/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936E1" w14:textId="77777777" w:rsidR="005E03D7" w:rsidRPr="00C221C6" w:rsidRDefault="005E03D7" w:rsidP="004A0DFC">
            <w:r w:rsidRPr="00C221C6">
              <w:rPr>
                <w:b/>
                <w:bCs/>
              </w:rPr>
              <w:t>Responder Group 1, CR (N=34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B57D0" w14:textId="77777777" w:rsidR="005E03D7" w:rsidRPr="00C221C6" w:rsidRDefault="005E03D7" w:rsidP="004A0DFC">
            <w:r w:rsidRPr="00C221C6">
              <w:rPr>
                <w:b/>
                <w:bCs/>
              </w:rPr>
              <w:t>Responder Group 2, CR+LDA (N=76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4ACFD" w14:textId="77777777" w:rsidR="005E03D7" w:rsidRPr="00C221C6" w:rsidRDefault="005E03D7" w:rsidP="004A0DFC">
            <w:r w:rsidRPr="00C221C6">
              <w:rPr>
                <w:b/>
                <w:bCs/>
              </w:rPr>
              <w:t>Non-Responder Group, MDA + HDA (N=54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D4B5D" w14:textId="77777777" w:rsidR="005E03D7" w:rsidRPr="00C221C6" w:rsidRDefault="005E03D7" w:rsidP="004A0DFC">
            <w:r w:rsidRPr="00C221C6">
              <w:rPr>
                <w:b/>
                <w:bCs/>
              </w:rPr>
              <w:t>Total (N=130)</w:t>
            </w:r>
          </w:p>
        </w:tc>
      </w:tr>
      <w:tr w:rsidR="005E03D7" w:rsidRPr="00C221C6" w14:paraId="541209C7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E77AD" w14:textId="77777777" w:rsidR="005E03D7" w:rsidRPr="00C221C6" w:rsidRDefault="005E03D7" w:rsidP="004A0DFC">
            <w:r w:rsidRPr="00C221C6">
              <w:rPr>
                <w:b/>
                <w:bCs/>
              </w:rPr>
              <w:t xml:space="preserve">In the past 6 months, has the subject been seen by a health care professional for their </w:t>
            </w:r>
            <w:proofErr w:type="gramStart"/>
            <w:r w:rsidRPr="00C221C6">
              <w:rPr>
                <w:b/>
                <w:bCs/>
              </w:rPr>
              <w:t>RA?,</w:t>
            </w:r>
            <w:proofErr w:type="gramEnd"/>
            <w:r w:rsidRPr="00C221C6">
              <w:rPr>
                <w:b/>
                <w:bCs/>
              </w:rPr>
              <w:t xml:space="preserve"> n (%)</w:t>
            </w:r>
          </w:p>
        </w:tc>
      </w:tr>
      <w:tr w:rsidR="005E03D7" w:rsidRPr="00C221C6" w14:paraId="1025431E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E00A4" w14:textId="77777777" w:rsidR="005E03D7" w:rsidRPr="00C221C6" w:rsidRDefault="005E03D7" w:rsidP="004A0DFC">
            <w:r w:rsidRPr="00C221C6">
              <w:t>No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3B7C40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1A99F0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905B3C" w14:textId="77777777" w:rsidR="005E03D7" w:rsidRPr="00C221C6" w:rsidRDefault="005E03D7" w:rsidP="004A0DFC">
            <w:r w:rsidRPr="00C221C6">
              <w:t>1 (1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08FED6" w14:textId="77777777" w:rsidR="005E03D7" w:rsidRPr="00C221C6" w:rsidRDefault="005E03D7" w:rsidP="004A0DFC">
            <w:r w:rsidRPr="00C221C6">
              <w:t>1 (0.8)</w:t>
            </w:r>
          </w:p>
        </w:tc>
      </w:tr>
      <w:tr w:rsidR="005E03D7" w:rsidRPr="00C221C6" w14:paraId="1657121F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C948B" w14:textId="77777777" w:rsidR="005E03D7" w:rsidRPr="00C221C6" w:rsidRDefault="005E03D7" w:rsidP="004A0DFC">
            <w:r w:rsidRPr="00C221C6">
              <w:t>Yes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2B4647" w14:textId="77777777" w:rsidR="005E03D7" w:rsidRPr="00C221C6" w:rsidRDefault="005E03D7" w:rsidP="004A0DFC">
            <w:r w:rsidRPr="00C221C6">
              <w:t>19 (55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33EAF6" w14:textId="77777777" w:rsidR="005E03D7" w:rsidRPr="00C221C6" w:rsidRDefault="005E03D7" w:rsidP="004A0DFC">
            <w:r w:rsidRPr="00C221C6">
              <w:t>39 (51.3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C9A430" w14:textId="77777777" w:rsidR="005E03D7" w:rsidRPr="00C221C6" w:rsidRDefault="005E03D7" w:rsidP="004A0DFC">
            <w:r w:rsidRPr="00C221C6">
              <w:t>41 (75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ACAC33" w14:textId="77777777" w:rsidR="005E03D7" w:rsidRPr="00C221C6" w:rsidRDefault="005E03D7" w:rsidP="004A0DFC">
            <w:r w:rsidRPr="00C221C6">
              <w:t>80 (61.5)</w:t>
            </w:r>
          </w:p>
        </w:tc>
      </w:tr>
      <w:tr w:rsidR="005E03D7" w:rsidRPr="00C221C6" w14:paraId="6945CC63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EF0D3" w14:textId="77777777" w:rsidR="005E03D7" w:rsidRPr="00C221C6" w:rsidRDefault="005E03D7" w:rsidP="004A0DFC">
            <w:r>
              <w:t xml:space="preserve">     </w:t>
            </w:r>
            <w:r w:rsidRPr="00C221C6">
              <w:t>General Practitioner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49A605" w14:textId="77777777" w:rsidR="005E03D7" w:rsidRPr="00C221C6" w:rsidRDefault="005E03D7" w:rsidP="004A0DFC">
            <w:r w:rsidRPr="00C221C6">
              <w:t>9 (26.5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72DFB7" w14:textId="77777777" w:rsidR="005E03D7" w:rsidRPr="00C221C6" w:rsidRDefault="005E03D7" w:rsidP="004A0DFC">
            <w:r w:rsidRPr="00C221C6">
              <w:t>20 (26.3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FD3769" w14:textId="77777777" w:rsidR="005E03D7" w:rsidRPr="00C221C6" w:rsidRDefault="005E03D7" w:rsidP="004A0DFC">
            <w:r w:rsidRPr="00C221C6">
              <w:t>19 (35.2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439F5F" w14:textId="77777777" w:rsidR="005E03D7" w:rsidRPr="00C221C6" w:rsidRDefault="005E03D7" w:rsidP="004A0DFC">
            <w:r w:rsidRPr="00C221C6">
              <w:t>39 (30.0)</w:t>
            </w:r>
          </w:p>
        </w:tc>
      </w:tr>
      <w:tr w:rsidR="005E03D7" w:rsidRPr="00C221C6" w14:paraId="1940F15B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ED9BE" w14:textId="77777777" w:rsidR="005E03D7" w:rsidRPr="00C221C6" w:rsidRDefault="005E03D7" w:rsidP="004A0DFC">
            <w:r>
              <w:t xml:space="preserve">     </w:t>
            </w:r>
            <w:r w:rsidRPr="00C221C6">
              <w:t>Nurse Practitioner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5B41773" w14:textId="77777777" w:rsidR="005E03D7" w:rsidRPr="00C221C6" w:rsidRDefault="005E03D7" w:rsidP="004A0DFC">
            <w:r w:rsidRPr="00C221C6">
              <w:t>6 (17.6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8F49748" w14:textId="77777777" w:rsidR="005E03D7" w:rsidRPr="00C221C6" w:rsidRDefault="005E03D7" w:rsidP="004A0DFC">
            <w:r w:rsidRPr="00C221C6">
              <w:t>17 (22.4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5C6C69" w14:textId="77777777" w:rsidR="005E03D7" w:rsidRPr="00C221C6" w:rsidRDefault="005E03D7" w:rsidP="004A0DFC">
            <w:r w:rsidRPr="00C221C6">
              <w:t>14 (25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B7EE62" w14:textId="77777777" w:rsidR="005E03D7" w:rsidRPr="00C221C6" w:rsidRDefault="005E03D7" w:rsidP="004A0DFC">
            <w:r w:rsidRPr="00C221C6">
              <w:t>31 (23.8)</w:t>
            </w:r>
          </w:p>
        </w:tc>
      </w:tr>
      <w:tr w:rsidR="005E03D7" w:rsidRPr="00C221C6" w14:paraId="42C26756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7FC09" w14:textId="77777777" w:rsidR="005E03D7" w:rsidRPr="00C221C6" w:rsidRDefault="005E03D7" w:rsidP="004A0DFC">
            <w:r>
              <w:t xml:space="preserve">     </w:t>
            </w:r>
            <w:r w:rsidRPr="00C221C6">
              <w:t>Dermat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50CC626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1A9AC4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B00787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1D93F9" w14:textId="77777777" w:rsidR="005E03D7" w:rsidRPr="00C221C6" w:rsidRDefault="005E03D7" w:rsidP="004A0DFC">
            <w:r w:rsidRPr="00C221C6">
              <w:t>0 (0.0)</w:t>
            </w:r>
          </w:p>
        </w:tc>
      </w:tr>
      <w:tr w:rsidR="005E03D7" w:rsidRPr="00C221C6" w14:paraId="15F8A22D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32AB4" w14:textId="77777777" w:rsidR="005E03D7" w:rsidRPr="00C221C6" w:rsidRDefault="005E03D7" w:rsidP="004A0DFC">
            <w:r>
              <w:t xml:space="preserve">     </w:t>
            </w:r>
            <w:r w:rsidRPr="00C221C6">
              <w:t>Gastroenter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F8A1AC7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320089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4B631B" w14:textId="77777777" w:rsidR="005E03D7" w:rsidRPr="00C221C6" w:rsidRDefault="005E03D7" w:rsidP="004A0DFC">
            <w:r w:rsidRPr="00C221C6">
              <w:t>1 (1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25ECC2" w14:textId="77777777" w:rsidR="005E03D7" w:rsidRPr="00C221C6" w:rsidRDefault="005E03D7" w:rsidP="004A0DFC">
            <w:r w:rsidRPr="00C221C6">
              <w:t>1 (0.8)</w:t>
            </w:r>
          </w:p>
        </w:tc>
      </w:tr>
      <w:tr w:rsidR="005E03D7" w:rsidRPr="00C221C6" w14:paraId="7053B7C6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247B3" w14:textId="77777777" w:rsidR="005E03D7" w:rsidRPr="00C221C6" w:rsidRDefault="005E03D7" w:rsidP="004A0DFC">
            <w:r>
              <w:t xml:space="preserve">     </w:t>
            </w:r>
            <w:r w:rsidRPr="00C221C6">
              <w:t>Psychologist/Psychiatr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359671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D91CA0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2C3371" w14:textId="77777777" w:rsidR="005E03D7" w:rsidRPr="00C221C6" w:rsidRDefault="005E03D7" w:rsidP="004A0DFC">
            <w:r w:rsidRPr="00C221C6">
              <w:t>1 (1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BE4B19" w14:textId="77777777" w:rsidR="005E03D7" w:rsidRPr="00C221C6" w:rsidRDefault="005E03D7" w:rsidP="004A0DFC">
            <w:r w:rsidRPr="00C221C6">
              <w:t>1 (0.8)</w:t>
            </w:r>
          </w:p>
        </w:tc>
      </w:tr>
      <w:tr w:rsidR="005E03D7" w:rsidRPr="00C221C6" w14:paraId="45E9B38D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E21E3" w14:textId="77777777" w:rsidR="005E03D7" w:rsidRPr="00C221C6" w:rsidRDefault="005E03D7" w:rsidP="004A0DFC">
            <w:r>
              <w:t xml:space="preserve">     </w:t>
            </w:r>
            <w:r w:rsidRPr="00C221C6">
              <w:t>Rheumat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26DE26" w14:textId="77777777" w:rsidR="005E03D7" w:rsidRPr="00C221C6" w:rsidRDefault="005E03D7" w:rsidP="004A0DFC">
            <w:r w:rsidRPr="00C221C6">
              <w:t>10 (29.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254C19" w14:textId="77777777" w:rsidR="005E03D7" w:rsidRPr="00C221C6" w:rsidRDefault="005E03D7" w:rsidP="004A0DFC">
            <w:r w:rsidRPr="00C221C6">
              <w:t>22 (28.9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E50AF5" w14:textId="77777777" w:rsidR="005E03D7" w:rsidRPr="00C221C6" w:rsidRDefault="005E03D7" w:rsidP="004A0DFC">
            <w:r w:rsidRPr="00C221C6">
              <w:t>24 (44.4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E25BD4" w14:textId="77777777" w:rsidR="005E03D7" w:rsidRPr="00C221C6" w:rsidRDefault="005E03D7" w:rsidP="004A0DFC">
            <w:r w:rsidRPr="00C221C6">
              <w:t>46 (35.4)</w:t>
            </w:r>
          </w:p>
        </w:tc>
      </w:tr>
      <w:tr w:rsidR="005E03D7" w:rsidRPr="00C221C6" w14:paraId="3DD6FE5F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9F267" w14:textId="77777777" w:rsidR="005E03D7" w:rsidRPr="00C221C6" w:rsidRDefault="005E03D7" w:rsidP="004A0DFC">
            <w:r>
              <w:t xml:space="preserve">     </w:t>
            </w:r>
            <w:r w:rsidRPr="00C221C6">
              <w:t>Pharmac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F52C83" w14:textId="77777777" w:rsidR="005E03D7" w:rsidRPr="00C221C6" w:rsidRDefault="005E03D7" w:rsidP="004A0DFC">
            <w:r w:rsidRPr="00C221C6">
              <w:t>7 (20.6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B9884A" w14:textId="77777777" w:rsidR="005E03D7" w:rsidRPr="00C221C6" w:rsidRDefault="005E03D7" w:rsidP="004A0DFC">
            <w:r w:rsidRPr="00C221C6">
              <w:t>16 (21.1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AE4B88" w14:textId="77777777" w:rsidR="005E03D7" w:rsidRPr="00C221C6" w:rsidRDefault="005E03D7" w:rsidP="004A0DFC">
            <w:r w:rsidRPr="00C221C6">
              <w:t>13 (24.1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9499A3" w14:textId="77777777" w:rsidR="005E03D7" w:rsidRPr="00C221C6" w:rsidRDefault="005E03D7" w:rsidP="004A0DFC">
            <w:r w:rsidRPr="00C221C6">
              <w:t>29 (22.3)</w:t>
            </w:r>
          </w:p>
        </w:tc>
      </w:tr>
      <w:tr w:rsidR="005E03D7" w:rsidRPr="00C221C6" w14:paraId="3F65EF43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95B99" w14:textId="77777777" w:rsidR="005E03D7" w:rsidRPr="00C221C6" w:rsidRDefault="005E03D7" w:rsidP="004A0DFC">
            <w:r>
              <w:t xml:space="preserve">     </w:t>
            </w:r>
            <w:r w:rsidRPr="00C221C6">
              <w:t>Ophthalm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6BFBA9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A25EA2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153755" w14:textId="77777777" w:rsidR="005E03D7" w:rsidRPr="00C221C6" w:rsidRDefault="005E03D7" w:rsidP="004A0DFC">
            <w:r w:rsidRPr="00C221C6">
              <w:t>3 (5.6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F8807D" w14:textId="77777777" w:rsidR="005E03D7" w:rsidRPr="00C221C6" w:rsidRDefault="005E03D7" w:rsidP="004A0DFC">
            <w:r w:rsidRPr="00C221C6">
              <w:t>3 (2.3)</w:t>
            </w:r>
          </w:p>
        </w:tc>
      </w:tr>
      <w:tr w:rsidR="005E03D7" w:rsidRPr="00C221C6" w14:paraId="16368D30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8AB7D" w14:textId="77777777" w:rsidR="005E03D7" w:rsidRPr="00C221C6" w:rsidRDefault="005E03D7" w:rsidP="004A0DFC">
            <w:r>
              <w:t xml:space="preserve">     </w:t>
            </w:r>
            <w:r w:rsidRPr="00C221C6">
              <w:t>Other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F7C58F" w14:textId="77777777" w:rsidR="005E03D7" w:rsidRPr="00C221C6" w:rsidRDefault="005E03D7" w:rsidP="004A0DFC">
            <w:r w:rsidRPr="00C221C6">
              <w:t>2 (5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62CF0C" w14:textId="77777777" w:rsidR="005E03D7" w:rsidRPr="00C221C6" w:rsidRDefault="005E03D7" w:rsidP="004A0DFC">
            <w:r w:rsidRPr="00C221C6">
              <w:t>5 (6.6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ADDFDF" w14:textId="77777777" w:rsidR="005E03D7" w:rsidRPr="00C221C6" w:rsidRDefault="005E03D7" w:rsidP="004A0DFC">
            <w:r w:rsidRPr="00C221C6">
              <w:t>6 (11.1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721FB0" w14:textId="77777777" w:rsidR="005E03D7" w:rsidRPr="00C221C6" w:rsidRDefault="005E03D7" w:rsidP="004A0DFC">
            <w:r w:rsidRPr="00C221C6">
              <w:t>11 (8.5)</w:t>
            </w:r>
          </w:p>
        </w:tc>
      </w:tr>
      <w:tr w:rsidR="005E03D7" w:rsidRPr="00C221C6" w14:paraId="5271062D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333A4" w14:textId="77777777" w:rsidR="005E03D7" w:rsidRPr="00C221C6" w:rsidRDefault="005E03D7" w:rsidP="004A0DFC">
            <w:r w:rsidRPr="00C221C6">
              <w:rPr>
                <w:b/>
                <w:bCs/>
              </w:rPr>
              <w:t xml:space="preserve">In the past 6 months, has the subject been seen in the Emergency Department for their </w:t>
            </w:r>
            <w:proofErr w:type="gramStart"/>
            <w:r w:rsidRPr="00C221C6">
              <w:rPr>
                <w:b/>
                <w:bCs/>
              </w:rPr>
              <w:t>RA?,</w:t>
            </w:r>
            <w:proofErr w:type="gramEnd"/>
            <w:r w:rsidRPr="00C221C6">
              <w:rPr>
                <w:b/>
                <w:bCs/>
              </w:rPr>
              <w:t xml:space="preserve"> n (%)</w:t>
            </w:r>
          </w:p>
        </w:tc>
      </w:tr>
      <w:tr w:rsidR="005E03D7" w:rsidRPr="00C221C6" w14:paraId="1F852532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6BFE4" w14:textId="77777777" w:rsidR="005E03D7" w:rsidRPr="00C221C6" w:rsidRDefault="005E03D7" w:rsidP="004A0DFC">
            <w:r w:rsidRPr="00C221C6">
              <w:t>No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FC7BF8" w14:textId="77777777" w:rsidR="005E03D7" w:rsidRPr="00C221C6" w:rsidRDefault="005E03D7" w:rsidP="004A0DFC">
            <w:r w:rsidRPr="00C221C6">
              <w:t>18 (52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2CD9BF" w14:textId="77777777" w:rsidR="005E03D7" w:rsidRPr="00C221C6" w:rsidRDefault="005E03D7" w:rsidP="004A0DFC">
            <w:r w:rsidRPr="00C221C6">
              <w:t>38 (5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AA4994" w14:textId="77777777" w:rsidR="005E03D7" w:rsidRPr="00C221C6" w:rsidRDefault="005E03D7" w:rsidP="004A0DFC">
            <w:r w:rsidRPr="00C221C6">
              <w:t>40 (74.1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5D5A0C2" w14:textId="77777777" w:rsidR="005E03D7" w:rsidRPr="00C221C6" w:rsidRDefault="005E03D7" w:rsidP="004A0DFC">
            <w:r w:rsidRPr="00C221C6">
              <w:t>78 (60.0)</w:t>
            </w:r>
          </w:p>
        </w:tc>
      </w:tr>
      <w:tr w:rsidR="005E03D7" w:rsidRPr="00C221C6" w14:paraId="33378258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0A63C" w14:textId="77777777" w:rsidR="005E03D7" w:rsidRPr="00C221C6" w:rsidRDefault="005E03D7" w:rsidP="004A0DFC">
            <w:r w:rsidRPr="00C221C6">
              <w:t>Ye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826390C" w14:textId="77777777" w:rsidR="005E03D7" w:rsidRPr="00C221C6" w:rsidRDefault="005E03D7" w:rsidP="004A0DFC">
            <w:r w:rsidRPr="00C221C6">
              <w:t>1 (2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672E65" w14:textId="77777777" w:rsidR="005E03D7" w:rsidRPr="00C221C6" w:rsidRDefault="005E03D7" w:rsidP="004A0DFC">
            <w:r w:rsidRPr="00C221C6">
              <w:t>1 (1.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6B9289" w14:textId="77777777" w:rsidR="005E03D7" w:rsidRPr="00C221C6" w:rsidRDefault="005E03D7" w:rsidP="004A0DFC">
            <w:r w:rsidRPr="00C221C6">
              <w:t>1 (1.9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E1744E" w14:textId="77777777" w:rsidR="005E03D7" w:rsidRPr="00C221C6" w:rsidRDefault="005E03D7" w:rsidP="004A0DFC">
            <w:r w:rsidRPr="00C221C6">
              <w:t>2 (1.5)</w:t>
            </w:r>
          </w:p>
        </w:tc>
      </w:tr>
      <w:tr w:rsidR="005E03D7" w:rsidRPr="00C221C6" w14:paraId="7DCE8D2A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031AC" w14:textId="77777777" w:rsidR="005E03D7" w:rsidRPr="00C221C6" w:rsidRDefault="005E03D7" w:rsidP="004A0DFC">
            <w:r w:rsidRPr="00C221C6">
              <w:rPr>
                <w:b/>
                <w:bCs/>
                <w:lang w:val="en-US"/>
              </w:rPr>
              <w:t xml:space="preserve">In the past 6 months, has the subject been admitted to the hospital due to their </w:t>
            </w:r>
            <w:proofErr w:type="gramStart"/>
            <w:r w:rsidRPr="00C221C6">
              <w:rPr>
                <w:b/>
                <w:bCs/>
                <w:lang w:val="en-US"/>
              </w:rPr>
              <w:t>RA?,</w:t>
            </w:r>
            <w:proofErr w:type="gramEnd"/>
            <w:r w:rsidRPr="00C221C6">
              <w:rPr>
                <w:b/>
                <w:bCs/>
                <w:lang w:val="en-US"/>
              </w:rPr>
              <w:t xml:space="preserve"> n (%)</w:t>
            </w:r>
          </w:p>
        </w:tc>
      </w:tr>
      <w:tr w:rsidR="005E03D7" w:rsidRPr="00C221C6" w14:paraId="7D4E4EA3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A83DC" w14:textId="77777777" w:rsidR="005E03D7" w:rsidRPr="00C221C6" w:rsidRDefault="005E03D7" w:rsidP="004A0DFC">
            <w:r w:rsidRPr="00C221C6">
              <w:t>No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7175A6" w14:textId="77777777" w:rsidR="005E03D7" w:rsidRPr="00C221C6" w:rsidRDefault="005E03D7" w:rsidP="004A0DFC">
            <w:r w:rsidRPr="00C221C6">
              <w:t>19 (55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BB3C59" w14:textId="77777777" w:rsidR="005E03D7" w:rsidRPr="00C221C6" w:rsidRDefault="005E03D7" w:rsidP="004A0DFC">
            <w:r w:rsidRPr="00C221C6">
              <w:t>39 (51.3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06CA0B" w14:textId="77777777" w:rsidR="005E03D7" w:rsidRPr="00C221C6" w:rsidRDefault="005E03D7" w:rsidP="004A0DFC">
            <w:r w:rsidRPr="00C221C6">
              <w:t>41 (75.9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281EC2C" w14:textId="77777777" w:rsidR="005E03D7" w:rsidRPr="00C221C6" w:rsidRDefault="005E03D7" w:rsidP="004A0DFC">
            <w:r w:rsidRPr="00C221C6">
              <w:t>80 (61.5)</w:t>
            </w:r>
          </w:p>
        </w:tc>
      </w:tr>
      <w:tr w:rsidR="005E03D7" w:rsidRPr="00C221C6" w14:paraId="44D7CFC7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BD0C1" w14:textId="77777777" w:rsidR="005E03D7" w:rsidRPr="00C221C6" w:rsidRDefault="005E03D7" w:rsidP="004A0DFC">
            <w:r w:rsidRPr="00C221C6">
              <w:t>Ye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F45A98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8447B4C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3AD2AD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B0F5EF" w14:textId="77777777" w:rsidR="005E03D7" w:rsidRPr="00C221C6" w:rsidRDefault="005E03D7" w:rsidP="004A0DFC">
            <w:r w:rsidRPr="00C221C6">
              <w:t>0 (0.0)</w:t>
            </w:r>
          </w:p>
        </w:tc>
      </w:tr>
      <w:tr w:rsidR="005E03D7" w:rsidRPr="00C221C6" w14:paraId="235036A7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AEC19" w14:textId="77777777" w:rsidR="005E03D7" w:rsidRPr="00C221C6" w:rsidRDefault="005E03D7" w:rsidP="004A0DFC">
            <w:r w:rsidRPr="00C221C6">
              <w:rPr>
                <w:b/>
                <w:bCs/>
              </w:rPr>
              <w:t xml:space="preserve">In the past 6 months, has the subject seen a HCP for any other (non-RA) medical </w:t>
            </w:r>
            <w:proofErr w:type="gramStart"/>
            <w:r w:rsidRPr="00C221C6">
              <w:rPr>
                <w:b/>
                <w:bCs/>
              </w:rPr>
              <w:t>condition?,</w:t>
            </w:r>
            <w:proofErr w:type="gramEnd"/>
            <w:r w:rsidRPr="00C221C6">
              <w:rPr>
                <w:b/>
                <w:bCs/>
              </w:rPr>
              <w:t xml:space="preserve"> n (%)</w:t>
            </w:r>
          </w:p>
        </w:tc>
      </w:tr>
      <w:tr w:rsidR="005E03D7" w:rsidRPr="00C221C6" w14:paraId="5587D4E4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D67A7" w14:textId="77777777" w:rsidR="005E03D7" w:rsidRPr="00C221C6" w:rsidRDefault="005E03D7" w:rsidP="004A0DFC">
            <w:r w:rsidRPr="00C221C6">
              <w:lastRenderedPageBreak/>
              <w:t>No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8E5A58" w14:textId="77777777" w:rsidR="005E03D7" w:rsidRPr="00C221C6" w:rsidRDefault="005E03D7" w:rsidP="004A0DFC">
            <w:r w:rsidRPr="00C221C6">
              <w:t>24 (70.6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2CB24B" w14:textId="77777777" w:rsidR="005E03D7" w:rsidRPr="00C221C6" w:rsidRDefault="005E03D7" w:rsidP="004A0DFC">
            <w:r w:rsidRPr="00C221C6">
              <w:t>45 (59.2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C0B64D" w14:textId="77777777" w:rsidR="005E03D7" w:rsidRPr="00C221C6" w:rsidRDefault="005E03D7" w:rsidP="004A0DFC">
            <w:r w:rsidRPr="00C221C6">
              <w:t>27 (5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1E4D49" w14:textId="77777777" w:rsidR="005E03D7" w:rsidRPr="00C221C6" w:rsidRDefault="005E03D7" w:rsidP="004A0DFC">
            <w:r w:rsidRPr="00C221C6">
              <w:t>72 (55.4)</w:t>
            </w:r>
          </w:p>
        </w:tc>
      </w:tr>
      <w:tr w:rsidR="005E03D7" w:rsidRPr="00C221C6" w14:paraId="6CF9C347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F13E8" w14:textId="77777777" w:rsidR="005E03D7" w:rsidRPr="00C221C6" w:rsidRDefault="005E03D7" w:rsidP="004A0DFC">
            <w:r w:rsidRPr="00C221C6">
              <w:t>Yes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AB8666" w14:textId="77777777" w:rsidR="005E03D7" w:rsidRPr="00C221C6" w:rsidRDefault="005E03D7" w:rsidP="004A0DFC">
            <w:r w:rsidRPr="00C221C6">
              <w:t>10 (29.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4FA5BC" w14:textId="77777777" w:rsidR="005E03D7" w:rsidRPr="00C221C6" w:rsidRDefault="005E03D7" w:rsidP="004A0DFC">
            <w:r w:rsidRPr="00C221C6">
              <w:t>31 (40.8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F95FD5A" w14:textId="77777777" w:rsidR="005E03D7" w:rsidRPr="00C221C6" w:rsidRDefault="005E03D7" w:rsidP="004A0DFC">
            <w:r w:rsidRPr="00C221C6">
              <w:t>27 (5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82560A8" w14:textId="77777777" w:rsidR="005E03D7" w:rsidRPr="00C221C6" w:rsidRDefault="005E03D7" w:rsidP="004A0DFC">
            <w:r w:rsidRPr="00C221C6">
              <w:t>58 (44.6)</w:t>
            </w:r>
          </w:p>
        </w:tc>
      </w:tr>
      <w:tr w:rsidR="005E03D7" w:rsidRPr="00C221C6" w14:paraId="28CB1207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5681D" w14:textId="77777777" w:rsidR="005E03D7" w:rsidRPr="00C221C6" w:rsidRDefault="005E03D7" w:rsidP="004A0DFC">
            <w:r>
              <w:t xml:space="preserve">     </w:t>
            </w:r>
            <w:r w:rsidRPr="00C221C6">
              <w:t>General Practitioner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37FAF9" w14:textId="77777777" w:rsidR="005E03D7" w:rsidRPr="00C221C6" w:rsidRDefault="005E03D7" w:rsidP="004A0DFC">
            <w:r w:rsidRPr="00C221C6">
              <w:t>5 (14.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A40583" w14:textId="77777777" w:rsidR="005E03D7" w:rsidRPr="00C221C6" w:rsidRDefault="005E03D7" w:rsidP="004A0DFC">
            <w:r w:rsidRPr="00C221C6">
              <w:t>16 (21.1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74515F" w14:textId="77777777" w:rsidR="005E03D7" w:rsidRPr="00C221C6" w:rsidRDefault="005E03D7" w:rsidP="004A0DFC">
            <w:r w:rsidRPr="00C221C6">
              <w:t>19 (35.2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62A118" w14:textId="77777777" w:rsidR="005E03D7" w:rsidRPr="00C221C6" w:rsidRDefault="005E03D7" w:rsidP="004A0DFC">
            <w:r w:rsidRPr="00C221C6">
              <w:t>35 (26.9)</w:t>
            </w:r>
          </w:p>
        </w:tc>
      </w:tr>
      <w:tr w:rsidR="005E03D7" w:rsidRPr="00C221C6" w14:paraId="6543272A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F5736" w14:textId="77777777" w:rsidR="005E03D7" w:rsidRPr="00C221C6" w:rsidRDefault="005E03D7" w:rsidP="004A0DFC">
            <w:r>
              <w:t xml:space="preserve">     </w:t>
            </w:r>
            <w:r w:rsidRPr="00C221C6">
              <w:t>Nurse Practitioner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415CBA" w14:textId="77777777" w:rsidR="005E03D7" w:rsidRPr="00C221C6" w:rsidRDefault="005E03D7" w:rsidP="004A0DFC">
            <w:r w:rsidRPr="00C221C6">
              <w:t>2 (5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8F288F" w14:textId="77777777" w:rsidR="005E03D7" w:rsidRPr="00C221C6" w:rsidRDefault="005E03D7" w:rsidP="004A0DFC">
            <w:r w:rsidRPr="00C221C6">
              <w:t>6 (7.9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13B963" w14:textId="77777777" w:rsidR="005E03D7" w:rsidRPr="00C221C6" w:rsidRDefault="005E03D7" w:rsidP="004A0DFC">
            <w:r w:rsidRPr="00C221C6">
              <w:t>2 (3.7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BBD0B9" w14:textId="77777777" w:rsidR="005E03D7" w:rsidRPr="00C221C6" w:rsidRDefault="005E03D7" w:rsidP="004A0DFC">
            <w:r w:rsidRPr="00C221C6">
              <w:t>8 (6.2)</w:t>
            </w:r>
          </w:p>
        </w:tc>
      </w:tr>
      <w:tr w:rsidR="005E03D7" w:rsidRPr="00C221C6" w14:paraId="40D5C6AD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26DEB" w14:textId="77777777" w:rsidR="005E03D7" w:rsidRPr="00C221C6" w:rsidRDefault="005E03D7" w:rsidP="004A0DFC">
            <w:r>
              <w:t xml:space="preserve">     </w:t>
            </w:r>
            <w:r w:rsidRPr="00C221C6">
              <w:t>Dermat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7FAD47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2785FC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4C04DD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6376EA" w14:textId="77777777" w:rsidR="005E03D7" w:rsidRPr="00C221C6" w:rsidRDefault="005E03D7" w:rsidP="004A0DFC">
            <w:r w:rsidRPr="00C221C6">
              <w:t>0 (0.0)</w:t>
            </w:r>
          </w:p>
        </w:tc>
      </w:tr>
      <w:tr w:rsidR="005E03D7" w:rsidRPr="00C221C6" w14:paraId="074CF0B4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3A241" w14:textId="77777777" w:rsidR="005E03D7" w:rsidRPr="00C221C6" w:rsidRDefault="005E03D7" w:rsidP="004A0DFC">
            <w:r>
              <w:t xml:space="preserve">     </w:t>
            </w:r>
            <w:r w:rsidRPr="00C221C6">
              <w:t>Gastroenter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E4756D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7999F5" w14:textId="77777777" w:rsidR="005E03D7" w:rsidRPr="00C221C6" w:rsidRDefault="005E03D7" w:rsidP="004A0DFC">
            <w:r w:rsidRPr="00C221C6">
              <w:t>1 (1.3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143129" w14:textId="77777777" w:rsidR="005E03D7" w:rsidRPr="00C221C6" w:rsidRDefault="005E03D7" w:rsidP="004A0DFC">
            <w:r w:rsidRPr="00C221C6">
              <w:t>5 (9.3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AEADC3" w14:textId="77777777" w:rsidR="005E03D7" w:rsidRPr="00C221C6" w:rsidRDefault="005E03D7" w:rsidP="004A0DFC">
            <w:r w:rsidRPr="00C221C6">
              <w:t>6 (4.6)</w:t>
            </w:r>
          </w:p>
        </w:tc>
      </w:tr>
      <w:tr w:rsidR="005E03D7" w:rsidRPr="00C221C6" w14:paraId="1FEE207B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ADB38" w14:textId="77777777" w:rsidR="005E03D7" w:rsidRPr="00C221C6" w:rsidRDefault="005E03D7" w:rsidP="004A0DFC">
            <w:r>
              <w:t xml:space="preserve">     </w:t>
            </w:r>
            <w:r w:rsidRPr="00C221C6">
              <w:t>Psychologist/Psychiatr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78C52A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30C395" w14:textId="77777777" w:rsidR="005E03D7" w:rsidRPr="00C221C6" w:rsidRDefault="005E03D7" w:rsidP="004A0DFC">
            <w:r w:rsidRPr="00C221C6">
              <w:t>1 (1.3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CC178C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B04FB1" w14:textId="77777777" w:rsidR="005E03D7" w:rsidRPr="00C221C6" w:rsidRDefault="005E03D7" w:rsidP="004A0DFC">
            <w:r w:rsidRPr="00C221C6">
              <w:t>1 (0.8)</w:t>
            </w:r>
          </w:p>
        </w:tc>
      </w:tr>
      <w:tr w:rsidR="005E03D7" w:rsidRPr="00C221C6" w14:paraId="3828053D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0C6CF" w14:textId="77777777" w:rsidR="005E03D7" w:rsidRPr="00C221C6" w:rsidRDefault="005E03D7" w:rsidP="004A0DFC">
            <w:r>
              <w:t xml:space="preserve">     </w:t>
            </w:r>
            <w:r w:rsidRPr="00C221C6">
              <w:t>Rheumat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B7A88C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C9E94A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077AF8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057A0C" w14:textId="77777777" w:rsidR="005E03D7" w:rsidRPr="00C221C6" w:rsidRDefault="005E03D7" w:rsidP="004A0DFC">
            <w:r w:rsidRPr="00C221C6">
              <w:t>0 (0.0)</w:t>
            </w:r>
          </w:p>
        </w:tc>
      </w:tr>
      <w:tr w:rsidR="005E03D7" w:rsidRPr="00C221C6" w14:paraId="6349A061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DB7B2" w14:textId="77777777" w:rsidR="005E03D7" w:rsidRPr="00C221C6" w:rsidRDefault="005E03D7" w:rsidP="004A0DFC">
            <w:r>
              <w:t xml:space="preserve">     </w:t>
            </w:r>
            <w:r w:rsidRPr="00C221C6">
              <w:t>Pharmac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5D0CE5" w14:textId="77777777" w:rsidR="005E03D7" w:rsidRPr="00C221C6" w:rsidRDefault="005E03D7" w:rsidP="004A0DFC">
            <w:r w:rsidRPr="00C221C6">
              <w:t>1 (2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C46FF3" w14:textId="77777777" w:rsidR="005E03D7" w:rsidRPr="00C221C6" w:rsidRDefault="005E03D7" w:rsidP="004A0DFC">
            <w:r w:rsidRPr="00C221C6">
              <w:t>6 (7.9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707B768" w14:textId="77777777" w:rsidR="005E03D7" w:rsidRPr="00C221C6" w:rsidRDefault="005E03D7" w:rsidP="004A0DFC">
            <w:r w:rsidRPr="00C221C6">
              <w:t>10 (18.5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1413D4" w14:textId="77777777" w:rsidR="005E03D7" w:rsidRPr="00C221C6" w:rsidRDefault="005E03D7" w:rsidP="004A0DFC">
            <w:r w:rsidRPr="00C221C6">
              <w:t>16 (12.3)</w:t>
            </w:r>
          </w:p>
        </w:tc>
      </w:tr>
      <w:tr w:rsidR="005E03D7" w:rsidRPr="00C221C6" w14:paraId="24A20438" w14:textId="77777777" w:rsidTr="005E03D7">
        <w:trPr>
          <w:trHeight w:val="358"/>
          <w:jc w:val="center"/>
        </w:trPr>
        <w:tc>
          <w:tcPr>
            <w:tcW w:w="4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A8687" w14:textId="77777777" w:rsidR="005E03D7" w:rsidRPr="00C221C6" w:rsidRDefault="005E03D7" w:rsidP="004A0DFC">
            <w:r>
              <w:t xml:space="preserve">     </w:t>
            </w:r>
            <w:r w:rsidRPr="00C221C6">
              <w:t>Ophthalmologist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27A1FD" w14:textId="77777777" w:rsidR="005E03D7" w:rsidRPr="00C221C6" w:rsidRDefault="005E03D7" w:rsidP="004A0DFC">
            <w:r w:rsidRPr="00C221C6">
              <w:t>0 (0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7E428C" w14:textId="77777777" w:rsidR="005E03D7" w:rsidRPr="00C221C6" w:rsidRDefault="005E03D7" w:rsidP="004A0DFC">
            <w:r w:rsidRPr="00C221C6">
              <w:t>2 (2.6)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CBD452" w14:textId="77777777" w:rsidR="005E03D7" w:rsidRPr="00C221C6" w:rsidRDefault="005E03D7" w:rsidP="004A0DFC">
            <w:r w:rsidRPr="00C221C6">
              <w:t>3 (5.6)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9D1101" w14:textId="77777777" w:rsidR="005E03D7" w:rsidRPr="00C221C6" w:rsidRDefault="005E03D7" w:rsidP="004A0DFC">
            <w:r w:rsidRPr="00C221C6">
              <w:t>5 (3.8)</w:t>
            </w:r>
          </w:p>
        </w:tc>
      </w:tr>
      <w:tr w:rsidR="005E03D7" w:rsidRPr="00C221C6" w14:paraId="1C6ED2F9" w14:textId="77777777" w:rsidTr="005E03D7">
        <w:trPr>
          <w:trHeight w:val="358"/>
          <w:jc w:val="center"/>
        </w:trPr>
        <w:tc>
          <w:tcPr>
            <w:tcW w:w="42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89C4D" w14:textId="77777777" w:rsidR="005E03D7" w:rsidRPr="00C221C6" w:rsidRDefault="005E03D7" w:rsidP="004A0DFC">
            <w:r>
              <w:t xml:space="preserve">     </w:t>
            </w:r>
            <w:r w:rsidRPr="00C221C6">
              <w:t>Other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E13802" w14:textId="77777777" w:rsidR="005E03D7" w:rsidRPr="00C221C6" w:rsidRDefault="005E03D7" w:rsidP="004A0DFC">
            <w:r w:rsidRPr="00C221C6">
              <w:t>5 (14.7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2E9AE3" w14:textId="77777777" w:rsidR="005E03D7" w:rsidRPr="00C221C6" w:rsidRDefault="005E03D7" w:rsidP="004A0DFC">
            <w:r w:rsidRPr="00C221C6">
              <w:t>15 (19.7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F8E189" w14:textId="77777777" w:rsidR="005E03D7" w:rsidRPr="00C221C6" w:rsidRDefault="005E03D7" w:rsidP="004A0DFC">
            <w:r w:rsidRPr="00C221C6">
              <w:t>7 (13.0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F13444" w14:textId="77777777" w:rsidR="005E03D7" w:rsidRPr="00C221C6" w:rsidRDefault="005E03D7" w:rsidP="004A0DFC">
            <w:r w:rsidRPr="00C221C6">
              <w:t>22 (16.9)</w:t>
            </w:r>
          </w:p>
        </w:tc>
      </w:tr>
    </w:tbl>
    <w:p w14:paraId="3FFE267E" w14:textId="77777777" w:rsidR="005E03D7" w:rsidRDefault="005E03D7"/>
    <w:p w14:paraId="66E473BF" w14:textId="77777777" w:rsidR="005E03D7" w:rsidRDefault="005E03D7"/>
    <w:p w14:paraId="62F08F10" w14:textId="77777777" w:rsidR="005E03D7" w:rsidRDefault="005E03D7"/>
    <w:p w14:paraId="0C624B0F" w14:textId="77777777" w:rsidR="005E03D7" w:rsidRDefault="005E03D7"/>
    <w:p w14:paraId="683875B5" w14:textId="77777777" w:rsidR="005E03D7" w:rsidRDefault="005E03D7"/>
    <w:p w14:paraId="362001B6" w14:textId="77777777" w:rsidR="005E03D7" w:rsidRDefault="005E03D7"/>
    <w:p w14:paraId="48909EF7" w14:textId="77777777" w:rsidR="005E03D7" w:rsidRDefault="005E03D7"/>
    <w:p w14:paraId="03E9A216" w14:textId="77777777" w:rsidR="005E03D7" w:rsidRDefault="005E03D7"/>
    <w:p w14:paraId="3AD2F949" w14:textId="77777777" w:rsidR="005E03D7" w:rsidRDefault="005E03D7"/>
    <w:p w14:paraId="33D676DA" w14:textId="77777777" w:rsidR="005E03D7" w:rsidRDefault="005E03D7"/>
    <w:p w14:paraId="4EADE3C0" w14:textId="77777777" w:rsidR="005E03D7" w:rsidRDefault="005E03D7"/>
    <w:p w14:paraId="2DCECFF0" w14:textId="77777777" w:rsidR="005E03D7" w:rsidRDefault="005E03D7"/>
    <w:p w14:paraId="518AA548" w14:textId="77777777" w:rsidR="005E03D7" w:rsidRDefault="005E03D7"/>
    <w:p w14:paraId="74E3A70F" w14:textId="77777777" w:rsidR="005E03D7" w:rsidRDefault="005E03D7"/>
    <w:p w14:paraId="255D970E" w14:textId="77777777" w:rsidR="005E03D7" w:rsidRDefault="005E03D7"/>
    <w:p w14:paraId="3BEBD806" w14:textId="77777777" w:rsidR="005E03D7" w:rsidRDefault="005E03D7"/>
    <w:p w14:paraId="79826979" w14:textId="77777777" w:rsidR="005E03D7" w:rsidRDefault="005E03D7" w:rsidP="005E03D7">
      <w:r w:rsidRPr="00EB3C3D">
        <w:rPr>
          <w:b/>
          <w:bCs/>
        </w:rPr>
        <w:lastRenderedPageBreak/>
        <w:t>SUPPLEMENTARY TABLE S4</w:t>
      </w:r>
      <w:r>
        <w:t>: RA Treatment Strategy for Patients in Clinical Remission, Low Disease Activity and Moderate/High Disease Activity.</w:t>
      </w:r>
    </w:p>
    <w:tbl>
      <w:tblPr>
        <w:tblW w:w="101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31"/>
        <w:gridCol w:w="1530"/>
        <w:gridCol w:w="1446"/>
        <w:gridCol w:w="1666"/>
        <w:gridCol w:w="1347"/>
      </w:tblGrid>
      <w:tr w:rsidR="005E03D7" w:rsidRPr="00003408" w14:paraId="7904A673" w14:textId="77777777" w:rsidTr="005E03D7">
        <w:trPr>
          <w:trHeight w:val="787"/>
          <w:jc w:val="center"/>
        </w:trPr>
        <w:tc>
          <w:tcPr>
            <w:tcW w:w="41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54643" w14:textId="77777777" w:rsidR="005E03D7" w:rsidRPr="00003408" w:rsidRDefault="005E03D7" w:rsidP="004A0DFC"/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54332" w14:textId="77777777" w:rsidR="005E03D7" w:rsidRPr="00003408" w:rsidRDefault="005E03D7" w:rsidP="004A0DFC">
            <w:r>
              <w:rPr>
                <w:b/>
                <w:bCs/>
              </w:rPr>
              <w:t>Clinical Remission</w:t>
            </w:r>
            <w:r w:rsidRPr="00003408">
              <w:rPr>
                <w:b/>
                <w:bCs/>
              </w:rPr>
              <w:t xml:space="preserve"> (N=34)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F9A40" w14:textId="77777777" w:rsidR="005E03D7" w:rsidRPr="00003408" w:rsidRDefault="005E03D7" w:rsidP="004A0DFC">
            <w:r>
              <w:rPr>
                <w:b/>
                <w:bCs/>
              </w:rPr>
              <w:t>Low-Disease Activity</w:t>
            </w:r>
            <w:r w:rsidRPr="00003408">
              <w:rPr>
                <w:b/>
                <w:bCs/>
              </w:rPr>
              <w:t xml:space="preserve"> (N</w:t>
            </w:r>
            <w:r>
              <w:rPr>
                <w:b/>
                <w:bCs/>
              </w:rPr>
              <w:t>=42</w:t>
            </w:r>
            <w:r w:rsidRPr="00003408">
              <w:rPr>
                <w:b/>
                <w:bCs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D4EDB" w14:textId="77777777" w:rsidR="005E03D7" w:rsidRPr="00003408" w:rsidRDefault="005E03D7" w:rsidP="004A0DFC">
            <w:r>
              <w:rPr>
                <w:b/>
                <w:bCs/>
              </w:rPr>
              <w:t>Moderate / High Disease Activity</w:t>
            </w:r>
            <w:r w:rsidRPr="00003408">
              <w:rPr>
                <w:b/>
                <w:bCs/>
              </w:rPr>
              <w:t xml:space="preserve"> (N=54)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71DF2" w14:textId="77777777" w:rsidR="005E03D7" w:rsidRPr="00003408" w:rsidRDefault="005E03D7" w:rsidP="004A0DFC">
            <w:r w:rsidRPr="00003408">
              <w:rPr>
                <w:b/>
                <w:bCs/>
              </w:rPr>
              <w:t>Total (N=130)</w:t>
            </w:r>
          </w:p>
        </w:tc>
      </w:tr>
      <w:tr w:rsidR="005E03D7" w:rsidRPr="00003408" w14:paraId="3F7D4FFF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728C4D" w14:textId="77777777" w:rsidR="005E03D7" w:rsidRPr="00003408" w:rsidRDefault="005E03D7" w:rsidP="004A0DFC">
            <w:r w:rsidRPr="00003408">
              <w:rPr>
                <w:b/>
                <w:bCs/>
              </w:rPr>
              <w:t>Is the patient receiving any current medications used to treat RA? n (%)</w:t>
            </w:r>
          </w:p>
        </w:tc>
      </w:tr>
      <w:tr w:rsidR="005E03D7" w:rsidRPr="00003408" w14:paraId="637964EB" w14:textId="77777777" w:rsidTr="005E03D7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72C44D" w14:textId="77777777" w:rsidR="005E03D7" w:rsidRPr="00003408" w:rsidRDefault="005E03D7" w:rsidP="004A0DFC">
            <w:r w:rsidRPr="00003408">
              <w:t>Y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E18F91" w14:textId="77777777" w:rsidR="005E03D7" w:rsidRPr="00003408" w:rsidRDefault="005E03D7" w:rsidP="004A0DFC">
            <w:r w:rsidRPr="00003408">
              <w:t>34 (100.0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4DA677" w14:textId="77777777" w:rsidR="005E03D7" w:rsidRPr="00003408" w:rsidRDefault="005E03D7" w:rsidP="004A0DFC">
            <w:r w:rsidRPr="00003408">
              <w:t>42 (10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F7CF36" w14:textId="77777777" w:rsidR="005E03D7" w:rsidRPr="00003408" w:rsidRDefault="005E03D7" w:rsidP="004A0DFC">
            <w:r w:rsidRPr="00003408">
              <w:t>54 (100.0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D53C5B" w14:textId="77777777" w:rsidR="005E03D7" w:rsidRPr="00003408" w:rsidRDefault="005E03D7" w:rsidP="004A0DFC">
            <w:r w:rsidRPr="00003408">
              <w:t>130 (100.0)</w:t>
            </w:r>
          </w:p>
        </w:tc>
      </w:tr>
      <w:tr w:rsidR="005E03D7" w:rsidRPr="00003408" w14:paraId="77594A91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2180DC" w14:textId="77777777" w:rsidR="005E03D7" w:rsidRPr="00003408" w:rsidRDefault="005E03D7" w:rsidP="004A0DFC">
            <w:r w:rsidRPr="00003408">
              <w:rPr>
                <w:b/>
                <w:bCs/>
              </w:rPr>
              <w:t>Has the patient received any prior medications used to treat RA? n (%)</w:t>
            </w:r>
          </w:p>
        </w:tc>
      </w:tr>
      <w:tr w:rsidR="005E03D7" w:rsidRPr="00003408" w14:paraId="064FE7FC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8E83EE" w14:textId="77777777" w:rsidR="005E03D7" w:rsidRPr="00003408" w:rsidRDefault="005E03D7" w:rsidP="004A0DFC">
            <w:r w:rsidRPr="00003408">
              <w:t>Ye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68009F" w14:textId="77777777" w:rsidR="005E03D7" w:rsidRPr="00003408" w:rsidRDefault="005E03D7" w:rsidP="004A0DFC">
            <w:r w:rsidRPr="00003408">
              <w:t>24 (70.6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ECD8AF" w14:textId="77777777" w:rsidR="005E03D7" w:rsidRPr="00003408" w:rsidRDefault="005E03D7" w:rsidP="004A0DFC">
            <w:r w:rsidRPr="00003408">
              <w:t>25 (59.5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419468" w14:textId="77777777" w:rsidR="005E03D7" w:rsidRPr="00003408" w:rsidRDefault="005E03D7" w:rsidP="004A0DFC">
            <w:r w:rsidRPr="00003408">
              <w:t>39 (72.2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E723A9" w14:textId="77777777" w:rsidR="005E03D7" w:rsidRPr="00003408" w:rsidRDefault="005E03D7" w:rsidP="004A0DFC">
            <w:r w:rsidRPr="00003408">
              <w:t>88 (67.7)</w:t>
            </w:r>
          </w:p>
        </w:tc>
      </w:tr>
      <w:tr w:rsidR="005E03D7" w:rsidRPr="00003408" w14:paraId="204D79C7" w14:textId="77777777" w:rsidTr="005E03D7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835D01" w14:textId="77777777" w:rsidR="005E03D7" w:rsidRPr="00003408" w:rsidRDefault="005E03D7" w:rsidP="004A0DFC">
            <w:r w:rsidRPr="00003408"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93BA84" w14:textId="77777777" w:rsidR="005E03D7" w:rsidRPr="00003408" w:rsidRDefault="005E03D7" w:rsidP="004A0DFC">
            <w:r w:rsidRPr="00003408">
              <w:t>10 (29.4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2673AE8" w14:textId="77777777" w:rsidR="005E03D7" w:rsidRPr="00003408" w:rsidRDefault="005E03D7" w:rsidP="004A0DFC">
            <w:r w:rsidRPr="00003408">
              <w:t>17 (40.5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4BD821" w14:textId="77777777" w:rsidR="005E03D7" w:rsidRPr="00003408" w:rsidRDefault="005E03D7" w:rsidP="004A0DFC">
            <w:r w:rsidRPr="00003408">
              <w:t>15 (27.8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AF61F2" w14:textId="77777777" w:rsidR="005E03D7" w:rsidRPr="00003408" w:rsidRDefault="005E03D7" w:rsidP="004A0DFC">
            <w:r w:rsidRPr="00003408">
              <w:t>42 (32.3)</w:t>
            </w:r>
          </w:p>
        </w:tc>
      </w:tr>
      <w:tr w:rsidR="005E03D7" w:rsidRPr="00003408" w14:paraId="1F6F8A25" w14:textId="77777777" w:rsidTr="005E03D7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457A3E" w14:textId="77777777" w:rsidR="005E03D7" w:rsidRPr="00003408" w:rsidRDefault="005E03D7" w:rsidP="004A0DFC">
            <w:r w:rsidRPr="00003408">
              <w:rPr>
                <w:b/>
                <w:bCs/>
              </w:rPr>
              <w:t>Is there a plan to add or switch to a different DMARD? n (%)</w:t>
            </w:r>
          </w:p>
        </w:tc>
      </w:tr>
      <w:tr w:rsidR="005E03D7" w:rsidRPr="00003408" w14:paraId="5598501A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137D51" w14:textId="77777777" w:rsidR="005E03D7" w:rsidRPr="00003408" w:rsidRDefault="005E03D7" w:rsidP="004A0DFC">
            <w:r w:rsidRPr="00003408">
              <w:t>Ye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BB5808" w14:textId="77777777" w:rsidR="005E03D7" w:rsidRPr="00003408" w:rsidRDefault="005E03D7" w:rsidP="004A0DFC">
            <w:r w:rsidRPr="00003408">
              <w:t>1 (2.9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2CE8F2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F1750A" w14:textId="77777777" w:rsidR="005E03D7" w:rsidRPr="00003408" w:rsidRDefault="005E03D7" w:rsidP="004A0DFC">
            <w:r w:rsidRPr="00003408">
              <w:t>17 (31.5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23D468" w14:textId="77777777" w:rsidR="005E03D7" w:rsidRPr="00003408" w:rsidRDefault="005E03D7" w:rsidP="004A0DFC">
            <w:r w:rsidRPr="00003408">
              <w:t>18 (13.8)</w:t>
            </w:r>
          </w:p>
        </w:tc>
      </w:tr>
      <w:tr w:rsidR="005E03D7" w:rsidRPr="00003408" w14:paraId="46D6B98F" w14:textId="77777777" w:rsidTr="005E03D7">
        <w:trPr>
          <w:trHeight w:val="416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45E9BC" w14:textId="77777777" w:rsidR="005E03D7" w:rsidRPr="00003408" w:rsidRDefault="005E03D7" w:rsidP="004A0DFC">
            <w:r w:rsidRPr="00003408"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24A78A" w14:textId="77777777" w:rsidR="005E03D7" w:rsidRPr="00003408" w:rsidRDefault="005E03D7" w:rsidP="004A0DFC">
            <w:r w:rsidRPr="00003408">
              <w:t>33 (97.1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3C3598" w14:textId="77777777" w:rsidR="005E03D7" w:rsidRPr="00003408" w:rsidRDefault="005E03D7" w:rsidP="004A0DFC">
            <w:r w:rsidRPr="00003408">
              <w:t>42 (10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E0E79A" w14:textId="77777777" w:rsidR="005E03D7" w:rsidRPr="00003408" w:rsidRDefault="005E03D7" w:rsidP="004A0DFC">
            <w:r w:rsidRPr="00003408">
              <w:t>37 (68.5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21E18C" w14:textId="77777777" w:rsidR="005E03D7" w:rsidRPr="00003408" w:rsidRDefault="005E03D7" w:rsidP="004A0DFC">
            <w:r w:rsidRPr="00003408">
              <w:t>112 (86.2)</w:t>
            </w:r>
          </w:p>
        </w:tc>
      </w:tr>
      <w:tr w:rsidR="005E03D7" w:rsidRPr="00003408" w14:paraId="52AD47E1" w14:textId="77777777" w:rsidTr="005E03D7">
        <w:trPr>
          <w:trHeight w:val="358"/>
          <w:jc w:val="center"/>
        </w:trPr>
        <w:tc>
          <w:tcPr>
            <w:tcW w:w="413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998CF9" w14:textId="77777777" w:rsidR="005E03D7" w:rsidRPr="00003408" w:rsidRDefault="005E03D7" w:rsidP="004A0DFC">
            <w:r w:rsidRPr="00003408">
              <w:rPr>
                <w:b/>
                <w:bCs/>
              </w:rPr>
              <w:t>Switch, n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C2071F" w14:textId="77777777" w:rsidR="005E03D7" w:rsidRPr="00003408" w:rsidRDefault="005E03D7" w:rsidP="004A0DFC">
            <w:r w:rsidRPr="00003408">
              <w:t>1 (2.9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9801DC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8C2757" w14:textId="77777777" w:rsidR="005E03D7" w:rsidRPr="00003408" w:rsidRDefault="005E03D7" w:rsidP="004A0DFC">
            <w:r w:rsidRPr="00003408">
              <w:t>11 (20.4)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CE2D50" w14:textId="77777777" w:rsidR="005E03D7" w:rsidRPr="00003408" w:rsidRDefault="005E03D7" w:rsidP="004A0DFC">
            <w:r w:rsidRPr="00003408">
              <w:t>12 (9.2)</w:t>
            </w:r>
          </w:p>
        </w:tc>
      </w:tr>
      <w:tr w:rsidR="005E03D7" w:rsidRPr="00003408" w14:paraId="0F01DA24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AB5947" w14:textId="77777777" w:rsidR="005E03D7" w:rsidRPr="00003408" w:rsidRDefault="005E03D7" w:rsidP="004A0DFC">
            <w:r w:rsidRPr="00003408">
              <w:t>Biological DMARD, T-cell receptor 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8CF121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0B4DE4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B7E192" w14:textId="77777777" w:rsidR="005E03D7" w:rsidRPr="00003408" w:rsidRDefault="005E03D7" w:rsidP="004A0DFC">
            <w:r w:rsidRPr="00003408">
              <w:t>1 (1.9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556B4A" w14:textId="77777777" w:rsidR="005E03D7" w:rsidRPr="00003408" w:rsidRDefault="005E03D7" w:rsidP="004A0DFC">
            <w:r w:rsidRPr="00003408">
              <w:t>1 (0.8)</w:t>
            </w:r>
          </w:p>
        </w:tc>
      </w:tr>
      <w:tr w:rsidR="005E03D7" w:rsidRPr="00003408" w14:paraId="356E60AC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1A4BE7" w14:textId="77777777" w:rsidR="005E03D7" w:rsidRPr="00003408" w:rsidRDefault="005E03D7" w:rsidP="004A0DFC">
            <w:r w:rsidRPr="00003408">
              <w:t>Biological DMARD, TNF-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DEB8ED" w14:textId="77777777" w:rsidR="005E03D7" w:rsidRPr="00003408" w:rsidRDefault="005E03D7" w:rsidP="004A0DFC">
            <w:r w:rsidRPr="00003408">
              <w:t>1 (2.9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695E66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574419" w14:textId="77777777" w:rsidR="005E03D7" w:rsidRPr="00003408" w:rsidRDefault="005E03D7" w:rsidP="004A0DFC">
            <w:r w:rsidRPr="00003408">
              <w:t>8 (14.8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DC5325" w14:textId="77777777" w:rsidR="005E03D7" w:rsidRPr="00003408" w:rsidRDefault="005E03D7" w:rsidP="004A0DFC">
            <w:r w:rsidRPr="00003408">
              <w:t>9 (6.9)</w:t>
            </w:r>
          </w:p>
        </w:tc>
      </w:tr>
      <w:tr w:rsidR="005E03D7" w:rsidRPr="00003408" w14:paraId="25D46162" w14:textId="77777777" w:rsidTr="005E03D7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7F8318" w14:textId="77777777" w:rsidR="005E03D7" w:rsidRPr="00003408" w:rsidRDefault="005E03D7" w:rsidP="004A0DFC">
            <w:r w:rsidRPr="00003408">
              <w:t>Targeted synthetic DMARD, JAK- inhibit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D51D0A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C7E2FF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5C2CBA" w14:textId="77777777" w:rsidR="005E03D7" w:rsidRPr="00003408" w:rsidRDefault="005E03D7" w:rsidP="004A0DFC">
            <w:r w:rsidRPr="00003408">
              <w:t>2 (3.7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2C981E" w14:textId="77777777" w:rsidR="005E03D7" w:rsidRPr="00003408" w:rsidRDefault="005E03D7" w:rsidP="004A0DFC">
            <w:r w:rsidRPr="00003408">
              <w:t>2 (1.5)</w:t>
            </w:r>
          </w:p>
        </w:tc>
      </w:tr>
      <w:tr w:rsidR="005E03D7" w:rsidRPr="00003408" w14:paraId="06255917" w14:textId="77777777" w:rsidTr="005E03D7">
        <w:trPr>
          <w:trHeight w:val="358"/>
          <w:jc w:val="center"/>
        </w:trPr>
        <w:tc>
          <w:tcPr>
            <w:tcW w:w="413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FA8C610" w14:textId="77777777" w:rsidR="005E03D7" w:rsidRPr="00003408" w:rsidRDefault="005E03D7" w:rsidP="004A0DFC">
            <w:r w:rsidRPr="00003408">
              <w:rPr>
                <w:b/>
                <w:bCs/>
              </w:rPr>
              <w:t>Add, n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C34F5E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C8B725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26D2CB" w14:textId="77777777" w:rsidR="005E03D7" w:rsidRPr="00003408" w:rsidRDefault="005E03D7" w:rsidP="004A0DFC">
            <w:r w:rsidRPr="00003408">
              <w:t>6 (11.1)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71931C" w14:textId="77777777" w:rsidR="005E03D7" w:rsidRPr="00003408" w:rsidRDefault="005E03D7" w:rsidP="004A0DFC">
            <w:r w:rsidRPr="00003408">
              <w:t>6 (4.6)</w:t>
            </w:r>
          </w:p>
        </w:tc>
      </w:tr>
      <w:tr w:rsidR="005E03D7" w:rsidRPr="00003408" w14:paraId="7D70FE18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D77882" w14:textId="77777777" w:rsidR="005E03D7" w:rsidRPr="00003408" w:rsidRDefault="005E03D7" w:rsidP="004A0DFC">
            <w:r w:rsidRPr="00003408">
              <w:t>Biological DMARD, TNF-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36F310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176C81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AA5379" w14:textId="77777777" w:rsidR="005E03D7" w:rsidRPr="00003408" w:rsidRDefault="005E03D7" w:rsidP="004A0DFC">
            <w:r w:rsidRPr="00003408">
              <w:t>1 (1.9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513528" w14:textId="77777777" w:rsidR="005E03D7" w:rsidRPr="00003408" w:rsidRDefault="005E03D7" w:rsidP="004A0DFC">
            <w:r w:rsidRPr="00003408">
              <w:t>1 (0.8)</w:t>
            </w:r>
          </w:p>
        </w:tc>
      </w:tr>
      <w:tr w:rsidR="005E03D7" w:rsidRPr="00003408" w14:paraId="41E3793E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2D0D241" w14:textId="77777777" w:rsidR="005E03D7" w:rsidRPr="00003408" w:rsidRDefault="005E03D7" w:rsidP="004A0DFC">
            <w:r w:rsidRPr="00003408">
              <w:t>Conventional synthetic DMAR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1F0B69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05A877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1CB798" w14:textId="77777777" w:rsidR="005E03D7" w:rsidRPr="00003408" w:rsidRDefault="005E03D7" w:rsidP="004A0DFC">
            <w:r w:rsidRPr="00003408">
              <w:t>2 (3.7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EBC1E4E" w14:textId="77777777" w:rsidR="005E03D7" w:rsidRPr="00003408" w:rsidRDefault="005E03D7" w:rsidP="004A0DFC">
            <w:r w:rsidRPr="00003408">
              <w:t>2 (1.5)</w:t>
            </w:r>
          </w:p>
        </w:tc>
      </w:tr>
      <w:tr w:rsidR="005E03D7" w:rsidRPr="00003408" w14:paraId="365D5F55" w14:textId="77777777" w:rsidTr="005E03D7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AF105F" w14:textId="77777777" w:rsidR="005E03D7" w:rsidRPr="00003408" w:rsidRDefault="005E03D7" w:rsidP="004A0DFC">
            <w:r w:rsidRPr="00003408">
              <w:t xml:space="preserve">Biological DMARD, B-cell </w:t>
            </w:r>
            <w:proofErr w:type="spellStart"/>
            <w:r w:rsidRPr="00003408">
              <w:t>inhibitor</w:t>
            </w:r>
            <w:r w:rsidRPr="004E0B8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13E5FA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6A7D03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4ACA15" w14:textId="77777777" w:rsidR="005E03D7" w:rsidRPr="00003408" w:rsidRDefault="005E03D7" w:rsidP="004A0DFC">
            <w:r w:rsidRPr="00003408">
              <w:t>2 (3.7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377A58" w14:textId="77777777" w:rsidR="005E03D7" w:rsidRPr="00003408" w:rsidRDefault="005E03D7" w:rsidP="004A0DFC">
            <w:r w:rsidRPr="00003408">
              <w:t>2 (1.5)</w:t>
            </w:r>
          </w:p>
        </w:tc>
      </w:tr>
      <w:tr w:rsidR="005E03D7" w:rsidRPr="00003408" w14:paraId="14E376B9" w14:textId="77777777" w:rsidTr="005E03D7">
        <w:trPr>
          <w:trHeight w:val="358"/>
          <w:jc w:val="center"/>
        </w:trPr>
        <w:tc>
          <w:tcPr>
            <w:tcW w:w="413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1EFFCB" w14:textId="77777777" w:rsidR="005E03D7" w:rsidRPr="00003408" w:rsidRDefault="005E03D7" w:rsidP="004A0DFC">
            <w:r w:rsidRPr="00003408">
              <w:t>Biological DMARD, T-cell receptor inhibitor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47E643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59782C" w14:textId="77777777" w:rsidR="005E03D7" w:rsidRPr="00003408" w:rsidRDefault="005E03D7" w:rsidP="004A0DFC">
            <w:r w:rsidRPr="00003408">
              <w:t>0 (0.0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64160A" w14:textId="77777777" w:rsidR="005E03D7" w:rsidRPr="00003408" w:rsidRDefault="005E03D7" w:rsidP="004A0DFC">
            <w:r w:rsidRPr="00003408">
              <w:t>1 (1.9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AE4040" w14:textId="77777777" w:rsidR="005E03D7" w:rsidRPr="00003408" w:rsidRDefault="005E03D7" w:rsidP="004A0DFC">
            <w:r w:rsidRPr="00003408">
              <w:t>1 (0.8)</w:t>
            </w:r>
          </w:p>
        </w:tc>
      </w:tr>
    </w:tbl>
    <w:p w14:paraId="754E55C6" w14:textId="77777777" w:rsidR="005E03D7" w:rsidRDefault="005E03D7" w:rsidP="005E03D7">
      <w:pPr>
        <w:spacing w:after="0"/>
        <w:rPr>
          <w:vertAlign w:val="superscript"/>
        </w:rPr>
      </w:pPr>
    </w:p>
    <w:p w14:paraId="593D711C" w14:textId="77777777" w:rsidR="005E03D7" w:rsidRPr="001341AF" w:rsidRDefault="005E03D7" w:rsidP="005E03D7">
      <w:pPr>
        <w:spacing w:after="0"/>
      </w:pPr>
      <w:proofErr w:type="spellStart"/>
      <w:r w:rsidRPr="001341AF">
        <w:rPr>
          <w:vertAlign w:val="superscript"/>
        </w:rPr>
        <w:t>a</w:t>
      </w:r>
      <w:r>
        <w:t>Rituximab</w:t>
      </w:r>
      <w:proofErr w:type="spellEnd"/>
      <w:r>
        <w:t xml:space="preserve"> was the only ‘Biological DMARD, B-cell inhibitor’ reported.</w:t>
      </w:r>
    </w:p>
    <w:p w14:paraId="4DA9788C" w14:textId="77777777" w:rsidR="005E03D7" w:rsidRDefault="005E03D7"/>
    <w:p w14:paraId="22905055" w14:textId="77777777" w:rsidR="0082292D" w:rsidRDefault="0082292D"/>
    <w:p w14:paraId="1D6FFA05" w14:textId="77777777" w:rsidR="0082292D" w:rsidRDefault="0082292D"/>
    <w:p w14:paraId="3DCC116F" w14:textId="77777777" w:rsidR="0082292D" w:rsidRDefault="0082292D"/>
    <w:p w14:paraId="31BE0484" w14:textId="77777777" w:rsidR="0082292D" w:rsidRDefault="0082292D"/>
    <w:p w14:paraId="21DA155E" w14:textId="77777777" w:rsidR="0082292D" w:rsidRDefault="0082292D"/>
    <w:p w14:paraId="7055B30D" w14:textId="77777777" w:rsidR="0082292D" w:rsidRDefault="0082292D" w:rsidP="0082292D">
      <w:r w:rsidRPr="00EB3C3D">
        <w:rPr>
          <w:b/>
          <w:bCs/>
        </w:rPr>
        <w:lastRenderedPageBreak/>
        <w:t>SUPPLEMENTARY TABLE S</w:t>
      </w:r>
      <w:r>
        <w:rPr>
          <w:b/>
          <w:bCs/>
        </w:rPr>
        <w:t>5</w:t>
      </w:r>
      <w:r>
        <w:t>: RA Treatment Strategy for Patients in Clinical Remission, Low Disease Activity and Moderate/High Disease Activity.</w:t>
      </w:r>
    </w:p>
    <w:tbl>
      <w:tblPr>
        <w:tblW w:w="101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31"/>
        <w:gridCol w:w="1530"/>
        <w:gridCol w:w="1446"/>
        <w:gridCol w:w="1666"/>
        <w:gridCol w:w="1347"/>
      </w:tblGrid>
      <w:tr w:rsidR="0082292D" w:rsidRPr="00003408" w14:paraId="03CC1099" w14:textId="77777777" w:rsidTr="0082292D">
        <w:trPr>
          <w:trHeight w:val="787"/>
          <w:jc w:val="center"/>
        </w:trPr>
        <w:tc>
          <w:tcPr>
            <w:tcW w:w="41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2EEFD" w14:textId="77777777" w:rsidR="0082292D" w:rsidRPr="00003408" w:rsidRDefault="0082292D" w:rsidP="004A0DFC"/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71DBA" w14:textId="77777777" w:rsidR="0082292D" w:rsidRPr="00003408" w:rsidRDefault="0082292D" w:rsidP="004A0DFC">
            <w:r>
              <w:rPr>
                <w:b/>
                <w:bCs/>
              </w:rPr>
              <w:t>Clinical Remission</w:t>
            </w:r>
            <w:r w:rsidRPr="00003408">
              <w:rPr>
                <w:b/>
                <w:bCs/>
              </w:rPr>
              <w:t xml:space="preserve"> (N=34)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C3CCA" w14:textId="77777777" w:rsidR="0082292D" w:rsidRPr="00003408" w:rsidRDefault="0082292D" w:rsidP="004A0DFC">
            <w:r>
              <w:rPr>
                <w:b/>
                <w:bCs/>
              </w:rPr>
              <w:t>Low-Disease Activity</w:t>
            </w:r>
            <w:r w:rsidRPr="00003408">
              <w:rPr>
                <w:b/>
                <w:bCs/>
              </w:rPr>
              <w:t xml:space="preserve"> (N</w:t>
            </w:r>
            <w:r>
              <w:rPr>
                <w:b/>
                <w:bCs/>
              </w:rPr>
              <w:t>=42</w:t>
            </w:r>
            <w:r w:rsidRPr="00003408">
              <w:rPr>
                <w:b/>
                <w:bCs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4F183" w14:textId="77777777" w:rsidR="0082292D" w:rsidRPr="00003408" w:rsidRDefault="0082292D" w:rsidP="004A0DFC">
            <w:r>
              <w:rPr>
                <w:b/>
                <w:bCs/>
              </w:rPr>
              <w:t>Moderate / High Disease Activity</w:t>
            </w:r>
            <w:r w:rsidRPr="00003408">
              <w:rPr>
                <w:b/>
                <w:bCs/>
              </w:rPr>
              <w:t xml:space="preserve"> (N=54)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23085" w14:textId="77777777" w:rsidR="0082292D" w:rsidRPr="00003408" w:rsidRDefault="0082292D" w:rsidP="004A0DFC">
            <w:r w:rsidRPr="00003408">
              <w:rPr>
                <w:b/>
                <w:bCs/>
              </w:rPr>
              <w:t>Total (N=130)</w:t>
            </w:r>
          </w:p>
        </w:tc>
      </w:tr>
      <w:tr w:rsidR="0082292D" w:rsidRPr="00003408" w14:paraId="533FC602" w14:textId="77777777" w:rsidTr="0082292D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A56C7D" w14:textId="77777777" w:rsidR="0082292D" w:rsidRPr="00003408" w:rsidRDefault="0082292D" w:rsidP="004A0DFC">
            <w:r w:rsidRPr="00003408">
              <w:rPr>
                <w:b/>
                <w:bCs/>
              </w:rPr>
              <w:t>Is the patient receiving any current medications used to treat RA? n (%)</w:t>
            </w:r>
          </w:p>
        </w:tc>
      </w:tr>
      <w:tr w:rsidR="0082292D" w:rsidRPr="00003408" w14:paraId="3F29E054" w14:textId="77777777" w:rsidTr="0082292D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9C2952" w14:textId="77777777" w:rsidR="0082292D" w:rsidRPr="00003408" w:rsidRDefault="0082292D" w:rsidP="004A0DFC">
            <w:r w:rsidRPr="00003408">
              <w:t>Y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EA0C87" w14:textId="77777777" w:rsidR="0082292D" w:rsidRPr="00003408" w:rsidRDefault="0082292D" w:rsidP="004A0DFC">
            <w:r w:rsidRPr="00003408">
              <w:t>34 (100.0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EF536F" w14:textId="77777777" w:rsidR="0082292D" w:rsidRPr="00003408" w:rsidRDefault="0082292D" w:rsidP="004A0DFC">
            <w:r w:rsidRPr="00003408">
              <w:t>42 (10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60B29A" w14:textId="77777777" w:rsidR="0082292D" w:rsidRPr="00003408" w:rsidRDefault="0082292D" w:rsidP="004A0DFC">
            <w:r w:rsidRPr="00003408">
              <w:t>54 (100.0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B0794A" w14:textId="77777777" w:rsidR="0082292D" w:rsidRPr="00003408" w:rsidRDefault="0082292D" w:rsidP="004A0DFC">
            <w:r w:rsidRPr="00003408">
              <w:t>130 (100.0)</w:t>
            </w:r>
          </w:p>
        </w:tc>
      </w:tr>
      <w:tr w:rsidR="0082292D" w:rsidRPr="00003408" w14:paraId="5A8CB800" w14:textId="77777777" w:rsidTr="0082292D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8FC531" w14:textId="77777777" w:rsidR="0082292D" w:rsidRPr="00003408" w:rsidRDefault="0082292D" w:rsidP="004A0DFC">
            <w:r w:rsidRPr="00003408">
              <w:rPr>
                <w:b/>
                <w:bCs/>
              </w:rPr>
              <w:t>Has the patient received any prior medications used to treat RA? n (%)</w:t>
            </w:r>
          </w:p>
        </w:tc>
      </w:tr>
      <w:tr w:rsidR="0082292D" w:rsidRPr="00003408" w14:paraId="6B68B453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7BB19D" w14:textId="77777777" w:rsidR="0082292D" w:rsidRPr="00003408" w:rsidRDefault="0082292D" w:rsidP="004A0DFC">
            <w:r w:rsidRPr="00003408">
              <w:t>Ye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59B72B" w14:textId="77777777" w:rsidR="0082292D" w:rsidRPr="00003408" w:rsidRDefault="0082292D" w:rsidP="004A0DFC">
            <w:r w:rsidRPr="00003408">
              <w:t>24 (70.6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D4AC02" w14:textId="77777777" w:rsidR="0082292D" w:rsidRPr="00003408" w:rsidRDefault="0082292D" w:rsidP="004A0DFC">
            <w:r w:rsidRPr="00003408">
              <w:t>25 (59.5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D7BC32" w14:textId="77777777" w:rsidR="0082292D" w:rsidRPr="00003408" w:rsidRDefault="0082292D" w:rsidP="004A0DFC">
            <w:r w:rsidRPr="00003408">
              <w:t>39 (72.2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5B7A1E" w14:textId="77777777" w:rsidR="0082292D" w:rsidRPr="00003408" w:rsidRDefault="0082292D" w:rsidP="004A0DFC">
            <w:r w:rsidRPr="00003408">
              <w:t>88 (67.7)</w:t>
            </w:r>
          </w:p>
        </w:tc>
      </w:tr>
      <w:tr w:rsidR="0082292D" w:rsidRPr="00003408" w14:paraId="1B9AE716" w14:textId="77777777" w:rsidTr="0082292D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DAD5C8" w14:textId="77777777" w:rsidR="0082292D" w:rsidRPr="00003408" w:rsidRDefault="0082292D" w:rsidP="004A0DFC">
            <w:r w:rsidRPr="00003408"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48166D" w14:textId="77777777" w:rsidR="0082292D" w:rsidRPr="00003408" w:rsidRDefault="0082292D" w:rsidP="004A0DFC">
            <w:r w:rsidRPr="00003408">
              <w:t>10 (29.4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9112FC" w14:textId="77777777" w:rsidR="0082292D" w:rsidRPr="00003408" w:rsidRDefault="0082292D" w:rsidP="004A0DFC">
            <w:r w:rsidRPr="00003408">
              <w:t>17 (40.5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924104" w14:textId="77777777" w:rsidR="0082292D" w:rsidRPr="00003408" w:rsidRDefault="0082292D" w:rsidP="004A0DFC">
            <w:r w:rsidRPr="00003408">
              <w:t>15 (27.8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D4E67B" w14:textId="77777777" w:rsidR="0082292D" w:rsidRPr="00003408" w:rsidRDefault="0082292D" w:rsidP="004A0DFC">
            <w:r w:rsidRPr="00003408">
              <w:t>42 (32.3)</w:t>
            </w:r>
          </w:p>
        </w:tc>
      </w:tr>
      <w:tr w:rsidR="0082292D" w:rsidRPr="00003408" w14:paraId="318B53EC" w14:textId="77777777" w:rsidTr="0082292D">
        <w:trPr>
          <w:trHeight w:val="358"/>
          <w:jc w:val="center"/>
        </w:trPr>
        <w:tc>
          <w:tcPr>
            <w:tcW w:w="10120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9FE7C6" w14:textId="77777777" w:rsidR="0082292D" w:rsidRPr="00003408" w:rsidRDefault="0082292D" w:rsidP="004A0DFC">
            <w:r w:rsidRPr="00003408">
              <w:rPr>
                <w:b/>
                <w:bCs/>
              </w:rPr>
              <w:t>Is there a plan to add or switch to a different DMARD? n (%)</w:t>
            </w:r>
          </w:p>
        </w:tc>
      </w:tr>
      <w:tr w:rsidR="0082292D" w:rsidRPr="00003408" w14:paraId="463ADFC2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1F5907" w14:textId="77777777" w:rsidR="0082292D" w:rsidRPr="00003408" w:rsidRDefault="0082292D" w:rsidP="004A0DFC">
            <w:r w:rsidRPr="00003408">
              <w:t>Ye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A748A5" w14:textId="77777777" w:rsidR="0082292D" w:rsidRPr="00003408" w:rsidRDefault="0082292D" w:rsidP="004A0DFC">
            <w:r w:rsidRPr="00003408">
              <w:t>1 (2.9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9AB961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C6BD78" w14:textId="77777777" w:rsidR="0082292D" w:rsidRPr="00003408" w:rsidRDefault="0082292D" w:rsidP="004A0DFC">
            <w:r w:rsidRPr="00003408">
              <w:t>17 (31.5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5F688D" w14:textId="77777777" w:rsidR="0082292D" w:rsidRPr="00003408" w:rsidRDefault="0082292D" w:rsidP="004A0DFC">
            <w:r w:rsidRPr="00003408">
              <w:t>18 (13.8)</w:t>
            </w:r>
          </w:p>
        </w:tc>
      </w:tr>
      <w:tr w:rsidR="0082292D" w:rsidRPr="00003408" w14:paraId="123515DB" w14:textId="77777777" w:rsidTr="0082292D">
        <w:trPr>
          <w:trHeight w:val="416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A6FD1A" w14:textId="77777777" w:rsidR="0082292D" w:rsidRPr="00003408" w:rsidRDefault="0082292D" w:rsidP="004A0DFC">
            <w:r w:rsidRPr="00003408"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48B04E" w14:textId="77777777" w:rsidR="0082292D" w:rsidRPr="00003408" w:rsidRDefault="0082292D" w:rsidP="004A0DFC">
            <w:r w:rsidRPr="00003408">
              <w:t>33 (97.1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A05C5A" w14:textId="77777777" w:rsidR="0082292D" w:rsidRPr="00003408" w:rsidRDefault="0082292D" w:rsidP="004A0DFC">
            <w:r w:rsidRPr="00003408">
              <w:t>42 (10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03D57D" w14:textId="77777777" w:rsidR="0082292D" w:rsidRPr="00003408" w:rsidRDefault="0082292D" w:rsidP="004A0DFC">
            <w:r w:rsidRPr="00003408">
              <w:t>37 (68.5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2212BA" w14:textId="77777777" w:rsidR="0082292D" w:rsidRPr="00003408" w:rsidRDefault="0082292D" w:rsidP="004A0DFC">
            <w:r w:rsidRPr="00003408">
              <w:t>112 (86.2)</w:t>
            </w:r>
          </w:p>
        </w:tc>
      </w:tr>
      <w:tr w:rsidR="0082292D" w:rsidRPr="00003408" w14:paraId="1A136F76" w14:textId="77777777" w:rsidTr="0082292D">
        <w:trPr>
          <w:trHeight w:val="358"/>
          <w:jc w:val="center"/>
        </w:trPr>
        <w:tc>
          <w:tcPr>
            <w:tcW w:w="413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943373" w14:textId="77777777" w:rsidR="0082292D" w:rsidRPr="00003408" w:rsidRDefault="0082292D" w:rsidP="004A0DFC">
            <w:r w:rsidRPr="00003408">
              <w:rPr>
                <w:b/>
                <w:bCs/>
              </w:rPr>
              <w:t>Switch, n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8681CA" w14:textId="77777777" w:rsidR="0082292D" w:rsidRPr="00003408" w:rsidRDefault="0082292D" w:rsidP="004A0DFC">
            <w:r w:rsidRPr="00003408">
              <w:t>1 (2.9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2E195E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901613" w14:textId="77777777" w:rsidR="0082292D" w:rsidRPr="00003408" w:rsidRDefault="0082292D" w:rsidP="004A0DFC">
            <w:r w:rsidRPr="00003408">
              <w:t>11 (20.4)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AB922B" w14:textId="77777777" w:rsidR="0082292D" w:rsidRPr="00003408" w:rsidRDefault="0082292D" w:rsidP="004A0DFC">
            <w:r w:rsidRPr="00003408">
              <w:t>12 (9.2)</w:t>
            </w:r>
          </w:p>
        </w:tc>
      </w:tr>
      <w:tr w:rsidR="0082292D" w:rsidRPr="00003408" w14:paraId="3094B65E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A7D4A9" w14:textId="77777777" w:rsidR="0082292D" w:rsidRPr="00003408" w:rsidRDefault="0082292D" w:rsidP="004A0DFC">
            <w:r w:rsidRPr="00003408">
              <w:t>Biological DMARD, T-cell receptor 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964C96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04CD43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437B14" w14:textId="77777777" w:rsidR="0082292D" w:rsidRPr="00003408" w:rsidRDefault="0082292D" w:rsidP="004A0DFC">
            <w:r w:rsidRPr="00003408">
              <w:t>1 (1.9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2D56BC8" w14:textId="77777777" w:rsidR="0082292D" w:rsidRPr="00003408" w:rsidRDefault="0082292D" w:rsidP="004A0DFC">
            <w:r w:rsidRPr="00003408">
              <w:t>1 (0.8)</w:t>
            </w:r>
          </w:p>
        </w:tc>
      </w:tr>
      <w:tr w:rsidR="0082292D" w:rsidRPr="00003408" w14:paraId="65CF57B0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24FE67" w14:textId="77777777" w:rsidR="0082292D" w:rsidRPr="00003408" w:rsidRDefault="0082292D" w:rsidP="004A0DFC">
            <w:r w:rsidRPr="00003408">
              <w:t>Biological DMARD, TNF-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408F7C" w14:textId="77777777" w:rsidR="0082292D" w:rsidRPr="00003408" w:rsidRDefault="0082292D" w:rsidP="004A0DFC">
            <w:r w:rsidRPr="00003408">
              <w:t>1 (2.9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CD4844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59FF5E" w14:textId="77777777" w:rsidR="0082292D" w:rsidRPr="00003408" w:rsidRDefault="0082292D" w:rsidP="004A0DFC">
            <w:r w:rsidRPr="00003408">
              <w:t>8 (14.8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A6887F" w14:textId="77777777" w:rsidR="0082292D" w:rsidRPr="00003408" w:rsidRDefault="0082292D" w:rsidP="004A0DFC">
            <w:r w:rsidRPr="00003408">
              <w:t>9 (6.9)</w:t>
            </w:r>
          </w:p>
        </w:tc>
      </w:tr>
      <w:tr w:rsidR="0082292D" w:rsidRPr="00003408" w14:paraId="2BE3BDED" w14:textId="77777777" w:rsidTr="0082292D">
        <w:trPr>
          <w:trHeight w:val="358"/>
          <w:jc w:val="center"/>
        </w:trPr>
        <w:tc>
          <w:tcPr>
            <w:tcW w:w="413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63D5D3" w14:textId="77777777" w:rsidR="0082292D" w:rsidRPr="00003408" w:rsidRDefault="0082292D" w:rsidP="004A0DFC">
            <w:r w:rsidRPr="00003408">
              <w:t>Targeted synthetic DMARD, JAK- inhibit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0EE628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A05297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8D3E54" w14:textId="77777777" w:rsidR="0082292D" w:rsidRPr="00003408" w:rsidRDefault="0082292D" w:rsidP="004A0DFC">
            <w:r w:rsidRPr="00003408">
              <w:t>2 (3.7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9CDD54" w14:textId="77777777" w:rsidR="0082292D" w:rsidRPr="00003408" w:rsidRDefault="0082292D" w:rsidP="004A0DFC">
            <w:r w:rsidRPr="00003408">
              <w:t>2 (1.5)</w:t>
            </w:r>
          </w:p>
        </w:tc>
      </w:tr>
      <w:tr w:rsidR="0082292D" w:rsidRPr="00003408" w14:paraId="1FE2DB8E" w14:textId="77777777" w:rsidTr="0082292D">
        <w:trPr>
          <w:trHeight w:val="358"/>
          <w:jc w:val="center"/>
        </w:trPr>
        <w:tc>
          <w:tcPr>
            <w:tcW w:w="413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FA01D7" w14:textId="77777777" w:rsidR="0082292D" w:rsidRPr="00003408" w:rsidRDefault="0082292D" w:rsidP="004A0DFC">
            <w:r w:rsidRPr="00003408">
              <w:rPr>
                <w:b/>
                <w:bCs/>
              </w:rPr>
              <w:t>Add, n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257FA7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9F0EBE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059081" w14:textId="77777777" w:rsidR="0082292D" w:rsidRPr="00003408" w:rsidRDefault="0082292D" w:rsidP="004A0DFC">
            <w:r w:rsidRPr="00003408">
              <w:t>6 (11.1)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85538C" w14:textId="77777777" w:rsidR="0082292D" w:rsidRPr="00003408" w:rsidRDefault="0082292D" w:rsidP="004A0DFC">
            <w:r w:rsidRPr="00003408">
              <w:t>6 (4.6)</w:t>
            </w:r>
          </w:p>
        </w:tc>
      </w:tr>
      <w:tr w:rsidR="0082292D" w:rsidRPr="00003408" w14:paraId="49FE7481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0DAB2E" w14:textId="77777777" w:rsidR="0082292D" w:rsidRPr="00003408" w:rsidRDefault="0082292D" w:rsidP="004A0DFC">
            <w:r w:rsidRPr="00003408">
              <w:t>Biological DMARD, TNF-inhibi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6CE052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E6971D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3FE79B" w14:textId="77777777" w:rsidR="0082292D" w:rsidRPr="00003408" w:rsidRDefault="0082292D" w:rsidP="004A0DFC">
            <w:r w:rsidRPr="00003408">
              <w:t>1 (1.9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A52EBA" w14:textId="77777777" w:rsidR="0082292D" w:rsidRPr="00003408" w:rsidRDefault="0082292D" w:rsidP="004A0DFC">
            <w:r w:rsidRPr="00003408">
              <w:t>1 (0.8)</w:t>
            </w:r>
          </w:p>
        </w:tc>
      </w:tr>
      <w:tr w:rsidR="0082292D" w:rsidRPr="00003408" w14:paraId="5F414400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C85806" w14:textId="77777777" w:rsidR="0082292D" w:rsidRPr="00003408" w:rsidRDefault="0082292D" w:rsidP="004A0DFC">
            <w:r w:rsidRPr="00003408">
              <w:t>Conventional synthetic DMAR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E5ABE1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FFBE71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39B784" w14:textId="77777777" w:rsidR="0082292D" w:rsidRPr="00003408" w:rsidRDefault="0082292D" w:rsidP="004A0DFC">
            <w:r w:rsidRPr="00003408">
              <w:t>2 (3.7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41FAD9" w14:textId="77777777" w:rsidR="0082292D" w:rsidRPr="00003408" w:rsidRDefault="0082292D" w:rsidP="004A0DFC">
            <w:r w:rsidRPr="00003408">
              <w:t>2 (1.5)</w:t>
            </w:r>
          </w:p>
        </w:tc>
      </w:tr>
      <w:tr w:rsidR="0082292D" w:rsidRPr="00003408" w14:paraId="550230E4" w14:textId="77777777" w:rsidTr="0082292D">
        <w:trPr>
          <w:trHeight w:val="358"/>
          <w:jc w:val="center"/>
        </w:trPr>
        <w:tc>
          <w:tcPr>
            <w:tcW w:w="4131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DAA6CA" w14:textId="77777777" w:rsidR="0082292D" w:rsidRPr="00003408" w:rsidRDefault="0082292D" w:rsidP="004A0DFC">
            <w:r w:rsidRPr="00003408">
              <w:t xml:space="preserve">Biological DMARD, B-cell </w:t>
            </w:r>
            <w:proofErr w:type="spellStart"/>
            <w:r w:rsidRPr="00003408">
              <w:t>inhibitor</w:t>
            </w:r>
            <w:r w:rsidRPr="004E0B8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3D77B7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266347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BB4C52" w14:textId="77777777" w:rsidR="0082292D" w:rsidRPr="00003408" w:rsidRDefault="0082292D" w:rsidP="004A0DFC">
            <w:r w:rsidRPr="00003408">
              <w:t>2 (3.7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6BC21A" w14:textId="77777777" w:rsidR="0082292D" w:rsidRPr="00003408" w:rsidRDefault="0082292D" w:rsidP="004A0DFC">
            <w:r w:rsidRPr="00003408">
              <w:t>2 (1.5)</w:t>
            </w:r>
          </w:p>
        </w:tc>
      </w:tr>
      <w:tr w:rsidR="0082292D" w:rsidRPr="00003408" w14:paraId="5D71BEF2" w14:textId="77777777" w:rsidTr="0082292D">
        <w:trPr>
          <w:trHeight w:val="358"/>
          <w:jc w:val="center"/>
        </w:trPr>
        <w:tc>
          <w:tcPr>
            <w:tcW w:w="413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1A85AD" w14:textId="77777777" w:rsidR="0082292D" w:rsidRPr="00003408" w:rsidRDefault="0082292D" w:rsidP="004A0DFC">
            <w:r w:rsidRPr="00003408">
              <w:t>Biological DMARD, T-cell receptor inhibitor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871870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C14B50" w14:textId="77777777" w:rsidR="0082292D" w:rsidRPr="00003408" w:rsidRDefault="0082292D" w:rsidP="004A0DFC">
            <w:r w:rsidRPr="00003408">
              <w:t>0 (0.0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7338F8" w14:textId="77777777" w:rsidR="0082292D" w:rsidRPr="00003408" w:rsidRDefault="0082292D" w:rsidP="004A0DFC">
            <w:r w:rsidRPr="00003408">
              <w:t>1 (1.9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5D5423" w14:textId="77777777" w:rsidR="0082292D" w:rsidRPr="00003408" w:rsidRDefault="0082292D" w:rsidP="004A0DFC">
            <w:r w:rsidRPr="00003408">
              <w:t>1 (0.8)</w:t>
            </w:r>
          </w:p>
        </w:tc>
      </w:tr>
    </w:tbl>
    <w:p w14:paraId="6FB72A0B" w14:textId="77777777" w:rsidR="0082292D" w:rsidRDefault="0082292D" w:rsidP="0082292D">
      <w:pPr>
        <w:spacing w:after="0"/>
        <w:rPr>
          <w:vertAlign w:val="superscript"/>
        </w:rPr>
      </w:pPr>
    </w:p>
    <w:p w14:paraId="60D4E9EC" w14:textId="77777777" w:rsidR="0082292D" w:rsidRPr="001341AF" w:rsidRDefault="0082292D" w:rsidP="0082292D">
      <w:pPr>
        <w:spacing w:after="0"/>
      </w:pPr>
      <w:proofErr w:type="spellStart"/>
      <w:r w:rsidRPr="001341AF">
        <w:rPr>
          <w:vertAlign w:val="superscript"/>
        </w:rPr>
        <w:t>a</w:t>
      </w:r>
      <w:r>
        <w:t>Rituximab</w:t>
      </w:r>
      <w:proofErr w:type="spellEnd"/>
      <w:r>
        <w:t xml:space="preserve"> was the only ‘Biological DMARD, B-cell inhibitor’ reported.</w:t>
      </w:r>
    </w:p>
    <w:p w14:paraId="31232EC3" w14:textId="77777777" w:rsidR="0082292D" w:rsidRDefault="0082292D"/>
    <w:sectPr w:rsidR="0082292D" w:rsidSect="005E03D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C27B0A"/>
    <w:multiLevelType w:val="hybridMultilevel"/>
    <w:tmpl w:val="E724F464"/>
    <w:lvl w:ilvl="0" w:tplc="15769EF6">
      <w:start w:val="25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9341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F95"/>
    <w:rsid w:val="000378AD"/>
    <w:rsid w:val="001368D5"/>
    <w:rsid w:val="00151F84"/>
    <w:rsid w:val="002119A0"/>
    <w:rsid w:val="002D5397"/>
    <w:rsid w:val="00314E48"/>
    <w:rsid w:val="005E03D7"/>
    <w:rsid w:val="0061765C"/>
    <w:rsid w:val="0064229D"/>
    <w:rsid w:val="006A17A9"/>
    <w:rsid w:val="006A764D"/>
    <w:rsid w:val="006F1434"/>
    <w:rsid w:val="007F41EF"/>
    <w:rsid w:val="0082292D"/>
    <w:rsid w:val="008410F9"/>
    <w:rsid w:val="008A66E0"/>
    <w:rsid w:val="008C6FA0"/>
    <w:rsid w:val="009700B6"/>
    <w:rsid w:val="009837E9"/>
    <w:rsid w:val="009954B5"/>
    <w:rsid w:val="00A25A1F"/>
    <w:rsid w:val="00B55A73"/>
    <w:rsid w:val="00BE0326"/>
    <w:rsid w:val="00EA39E3"/>
    <w:rsid w:val="00EB7C88"/>
    <w:rsid w:val="00ED2032"/>
    <w:rsid w:val="00F20FC7"/>
    <w:rsid w:val="00F27F89"/>
    <w:rsid w:val="00FE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990F"/>
  <w15:chartTrackingRefBased/>
  <w15:docId w15:val="{9646EEF9-47B8-4EEA-AB3A-F4D2E0E6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3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F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6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A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6</Words>
  <Characters>784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Caroline Groves</cp:lastModifiedBy>
  <cp:revision>2</cp:revision>
  <cp:lastPrinted>2024-07-29T14:33:00Z</cp:lastPrinted>
  <dcterms:created xsi:type="dcterms:W3CDTF">2024-10-25T09:45:00Z</dcterms:created>
  <dcterms:modified xsi:type="dcterms:W3CDTF">2024-10-25T09:45:00Z</dcterms:modified>
</cp:coreProperties>
</file>